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12A2" w:rsidRPr="00221E2C" w:rsidRDefault="006112A2" w:rsidP="006112A2">
      <w:pPr>
        <w:pStyle w:val="Heading1"/>
        <w:jc w:val="both"/>
        <w:rPr>
          <w:rStyle w:val="Emphasis"/>
          <w:b w:val="0"/>
          <w:bCs w:val="0"/>
          <w:i w:val="0"/>
          <w:kern w:val="0"/>
          <w:sz w:val="24"/>
          <w:szCs w:val="24"/>
        </w:rPr>
      </w:pPr>
      <w:bookmarkStart w:id="0" w:name="_GoBack"/>
      <w:bookmarkEnd w:id="0"/>
      <w:r w:rsidRPr="00221E2C">
        <w:rPr>
          <w:rStyle w:val="Emphasis"/>
          <w:bCs w:val="0"/>
          <w:i w:val="0"/>
          <w:kern w:val="0"/>
          <w:sz w:val="24"/>
          <w:szCs w:val="24"/>
        </w:rPr>
        <w:t>Table S1.</w:t>
      </w:r>
      <w:r w:rsidRPr="00221E2C">
        <w:rPr>
          <w:rStyle w:val="Emphasis"/>
          <w:b w:val="0"/>
          <w:bCs w:val="0"/>
          <w:i w:val="0"/>
          <w:kern w:val="0"/>
          <w:sz w:val="24"/>
          <w:szCs w:val="24"/>
        </w:rPr>
        <w:t xml:space="preserve"> </w:t>
      </w:r>
      <w:proofErr w:type="spellStart"/>
      <w:proofErr w:type="gramStart"/>
      <w:r w:rsidRPr="00221E2C">
        <w:rPr>
          <w:rStyle w:val="Emphasis"/>
          <w:b w:val="0"/>
          <w:bCs w:val="0"/>
          <w:i w:val="0"/>
          <w:kern w:val="0"/>
          <w:sz w:val="24"/>
          <w:szCs w:val="24"/>
        </w:rPr>
        <w:t>Physico</w:t>
      </w:r>
      <w:proofErr w:type="spellEnd"/>
      <w:r w:rsidRPr="00221E2C">
        <w:rPr>
          <w:rStyle w:val="Emphasis"/>
          <w:b w:val="0"/>
          <w:bCs w:val="0"/>
          <w:i w:val="0"/>
          <w:kern w:val="0"/>
          <w:sz w:val="24"/>
          <w:szCs w:val="24"/>
        </w:rPr>
        <w:t>-chemical properties of wastewater from inlet and outlet of the reactor.</w:t>
      </w:r>
      <w:proofErr w:type="gramEnd"/>
      <w:r w:rsidRPr="00221E2C">
        <w:rPr>
          <w:rStyle w:val="Emphasis"/>
          <w:b w:val="0"/>
          <w:bCs w:val="0"/>
          <w:i w:val="0"/>
          <w:kern w:val="0"/>
          <w:sz w:val="24"/>
          <w:szCs w:val="24"/>
        </w:rPr>
        <w:t xml:space="preserve"> </w:t>
      </w:r>
      <w:proofErr w:type="spellStart"/>
      <w:r w:rsidRPr="00221E2C">
        <w:rPr>
          <w:rStyle w:val="Emphasis"/>
          <w:b w:val="0"/>
          <w:bCs w:val="0"/>
          <w:i w:val="0"/>
          <w:kern w:val="0"/>
          <w:sz w:val="24"/>
          <w:szCs w:val="24"/>
        </w:rPr>
        <w:t>Physico</w:t>
      </w:r>
      <w:proofErr w:type="spellEnd"/>
      <w:r w:rsidRPr="00221E2C">
        <w:rPr>
          <w:rStyle w:val="Emphasis"/>
          <w:b w:val="0"/>
          <w:bCs w:val="0"/>
          <w:i w:val="0"/>
          <w:kern w:val="0"/>
          <w:sz w:val="24"/>
          <w:szCs w:val="24"/>
        </w:rPr>
        <w:t xml:space="preserve">-chemical properties of water in inlet and treated wastewater collected from the outlet. </w:t>
      </w:r>
    </w:p>
    <w:tbl>
      <w:tblPr>
        <w:tblW w:w="8868" w:type="dxa"/>
        <w:tblInd w:w="108" w:type="dxa"/>
        <w:tblLook w:val="04A0" w:firstRow="1" w:lastRow="0" w:firstColumn="1" w:lastColumn="0" w:noHBand="0" w:noVBand="1"/>
      </w:tblPr>
      <w:tblGrid>
        <w:gridCol w:w="3716"/>
        <w:gridCol w:w="2576"/>
        <w:gridCol w:w="2576"/>
      </w:tblGrid>
      <w:tr w:rsidR="006112A2" w:rsidRPr="008C0D2D" w:rsidTr="00822F55">
        <w:trPr>
          <w:trHeight w:val="300"/>
        </w:trPr>
        <w:tc>
          <w:tcPr>
            <w:tcW w:w="3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2A2" w:rsidRPr="008C0D2D" w:rsidRDefault="006112A2" w:rsidP="00822F5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C0D2D">
              <w:rPr>
                <w:rFonts w:ascii="Times New Roman" w:hAnsi="Times New Roman"/>
                <w:sz w:val="24"/>
                <w:szCs w:val="24"/>
              </w:rPr>
              <w:t>Parameters and units</w:t>
            </w:r>
          </w:p>
        </w:tc>
        <w:tc>
          <w:tcPr>
            <w:tcW w:w="2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2A2" w:rsidRPr="008C0D2D" w:rsidRDefault="006112A2" w:rsidP="00822F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D2D">
              <w:rPr>
                <w:rFonts w:ascii="Times New Roman" w:hAnsi="Times New Roman"/>
                <w:sz w:val="24"/>
                <w:szCs w:val="24"/>
              </w:rPr>
              <w:t>Inflow</w:t>
            </w:r>
          </w:p>
        </w:tc>
        <w:tc>
          <w:tcPr>
            <w:tcW w:w="2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112A2" w:rsidRPr="008C0D2D" w:rsidRDefault="006112A2" w:rsidP="00822F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D2D">
              <w:rPr>
                <w:rFonts w:ascii="Times New Roman" w:hAnsi="Times New Roman"/>
                <w:sz w:val="24"/>
                <w:szCs w:val="24"/>
              </w:rPr>
              <w:t>Outflow</w:t>
            </w:r>
          </w:p>
        </w:tc>
      </w:tr>
      <w:tr w:rsidR="006112A2" w:rsidRPr="008C0D2D" w:rsidTr="00822F5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A2" w:rsidRPr="008C0D2D" w:rsidRDefault="006112A2" w:rsidP="00822F5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C0D2D">
              <w:rPr>
                <w:rFonts w:ascii="Times New Roman" w:hAnsi="Times New Roman"/>
                <w:sz w:val="24"/>
                <w:szCs w:val="24"/>
              </w:rPr>
              <w:t xml:space="preserve">pH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A2" w:rsidRPr="008C0D2D" w:rsidRDefault="006112A2" w:rsidP="00822F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D2D">
              <w:rPr>
                <w:rFonts w:ascii="Times New Roman" w:hAnsi="Times New Roman"/>
                <w:sz w:val="24"/>
                <w:szCs w:val="24"/>
              </w:rPr>
              <w:t>8.42 ± 0.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:rsidR="006112A2" w:rsidRPr="008C0D2D" w:rsidRDefault="006112A2" w:rsidP="00822F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D2D">
              <w:rPr>
                <w:rFonts w:ascii="Times New Roman" w:hAnsi="Times New Roman"/>
                <w:sz w:val="24"/>
                <w:szCs w:val="24"/>
              </w:rPr>
              <w:t>7.32 ±0.1</w:t>
            </w:r>
          </w:p>
        </w:tc>
      </w:tr>
      <w:tr w:rsidR="006112A2" w:rsidRPr="008C0D2D" w:rsidTr="00822F5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A2" w:rsidRPr="008C0D2D" w:rsidRDefault="006112A2" w:rsidP="00822F5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C0D2D">
              <w:rPr>
                <w:rFonts w:ascii="Times New Roman" w:hAnsi="Times New Roman"/>
                <w:sz w:val="24"/>
                <w:szCs w:val="24"/>
              </w:rPr>
              <w:t>BOD (mg/mL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A2" w:rsidRPr="008C0D2D" w:rsidRDefault="006112A2" w:rsidP="00822F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D2D">
              <w:rPr>
                <w:rFonts w:ascii="Times New Roman" w:hAnsi="Times New Roman"/>
                <w:sz w:val="24"/>
                <w:szCs w:val="24"/>
              </w:rPr>
              <w:t>957 ±29.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:rsidR="006112A2" w:rsidRPr="008C0D2D" w:rsidRDefault="006112A2" w:rsidP="00822F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D2D">
              <w:rPr>
                <w:rFonts w:ascii="Times New Roman" w:hAnsi="Times New Roman"/>
                <w:sz w:val="24"/>
                <w:szCs w:val="24"/>
              </w:rPr>
              <w:t>242 ± 2.7</w:t>
            </w:r>
          </w:p>
        </w:tc>
      </w:tr>
      <w:tr w:rsidR="006112A2" w:rsidRPr="008C0D2D" w:rsidTr="00822F5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A2" w:rsidRPr="008C0D2D" w:rsidRDefault="006112A2" w:rsidP="00822F5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C0D2D">
              <w:rPr>
                <w:rFonts w:ascii="Times New Roman" w:hAnsi="Times New Roman"/>
                <w:sz w:val="24"/>
                <w:szCs w:val="24"/>
              </w:rPr>
              <w:t>COD (mg/L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A2" w:rsidRPr="008C0D2D" w:rsidRDefault="006112A2" w:rsidP="00822F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D2D">
              <w:rPr>
                <w:rFonts w:ascii="Times New Roman" w:hAnsi="Times New Roman"/>
                <w:sz w:val="24"/>
                <w:szCs w:val="24"/>
              </w:rPr>
              <w:t>1272 ± 28.4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:rsidR="006112A2" w:rsidRPr="008C0D2D" w:rsidRDefault="006112A2" w:rsidP="00822F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D2D">
              <w:rPr>
                <w:rFonts w:ascii="Times New Roman" w:hAnsi="Times New Roman"/>
                <w:sz w:val="24"/>
                <w:szCs w:val="24"/>
              </w:rPr>
              <w:t>482 ± 10.3</w:t>
            </w:r>
          </w:p>
        </w:tc>
      </w:tr>
      <w:tr w:rsidR="006112A2" w:rsidRPr="008C0D2D" w:rsidTr="00822F5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A2" w:rsidRPr="008C0D2D" w:rsidRDefault="006112A2" w:rsidP="00822F5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C0D2D">
              <w:rPr>
                <w:rFonts w:ascii="Times New Roman" w:hAnsi="Times New Roman"/>
                <w:sz w:val="24"/>
                <w:szCs w:val="24"/>
              </w:rPr>
              <w:t>TSS (mg/L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A2" w:rsidRPr="008C0D2D" w:rsidRDefault="006112A2" w:rsidP="00822F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D2D">
              <w:rPr>
                <w:rFonts w:ascii="Times New Roman" w:hAnsi="Times New Roman"/>
                <w:sz w:val="24"/>
                <w:szCs w:val="24"/>
              </w:rPr>
              <w:t>1630 ± 20.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:rsidR="006112A2" w:rsidRPr="008C0D2D" w:rsidRDefault="006112A2" w:rsidP="00822F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D2D">
              <w:rPr>
                <w:rFonts w:ascii="Times New Roman" w:hAnsi="Times New Roman"/>
                <w:sz w:val="24"/>
                <w:szCs w:val="24"/>
              </w:rPr>
              <w:t>539 ± 39.4</w:t>
            </w:r>
          </w:p>
        </w:tc>
      </w:tr>
      <w:tr w:rsidR="006112A2" w:rsidRPr="008C0D2D" w:rsidTr="00822F5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A2" w:rsidRPr="008C0D2D" w:rsidRDefault="006112A2" w:rsidP="00822F5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C0D2D">
              <w:rPr>
                <w:rFonts w:ascii="Times New Roman" w:hAnsi="Times New Roman"/>
                <w:sz w:val="24"/>
                <w:szCs w:val="24"/>
              </w:rPr>
              <w:t>Al (mg/L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A2" w:rsidRPr="008C0D2D" w:rsidRDefault="006112A2" w:rsidP="00822F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D2D">
              <w:rPr>
                <w:rFonts w:ascii="Times New Roman" w:hAnsi="Times New Roman"/>
                <w:sz w:val="24"/>
                <w:szCs w:val="24"/>
              </w:rPr>
              <w:t>0.02 ± 0.0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:rsidR="006112A2" w:rsidRPr="008C0D2D" w:rsidRDefault="006112A2" w:rsidP="00822F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D2D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  <w:tr w:rsidR="006112A2" w:rsidRPr="008C0D2D" w:rsidTr="00822F5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A2" w:rsidRPr="008C0D2D" w:rsidRDefault="006112A2" w:rsidP="00822F5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C0D2D">
              <w:rPr>
                <w:rFonts w:ascii="Times New Roman" w:hAnsi="Times New Roman"/>
                <w:sz w:val="24"/>
                <w:szCs w:val="24"/>
              </w:rPr>
              <w:t>Fe (mg/L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A2" w:rsidRPr="008C0D2D" w:rsidRDefault="006112A2" w:rsidP="00822F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D2D">
              <w:rPr>
                <w:rFonts w:ascii="Times New Roman" w:hAnsi="Times New Roman"/>
                <w:sz w:val="24"/>
                <w:szCs w:val="24"/>
              </w:rPr>
              <w:t>0.82 ± 0.01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:rsidR="006112A2" w:rsidRPr="008C0D2D" w:rsidRDefault="006112A2" w:rsidP="00822F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D2D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  <w:tr w:rsidR="006112A2" w:rsidRPr="008C0D2D" w:rsidTr="00822F5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A2" w:rsidRPr="008C0D2D" w:rsidRDefault="006112A2" w:rsidP="00822F5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C0D2D">
              <w:rPr>
                <w:rFonts w:ascii="Times New Roman" w:hAnsi="Times New Roman"/>
                <w:sz w:val="24"/>
                <w:szCs w:val="24"/>
              </w:rPr>
              <w:t>Cd (mg/L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A2" w:rsidRPr="008C0D2D" w:rsidRDefault="006112A2" w:rsidP="00822F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D2D">
              <w:rPr>
                <w:rFonts w:ascii="Times New Roman" w:hAnsi="Times New Roman"/>
                <w:sz w:val="24"/>
                <w:szCs w:val="24"/>
              </w:rPr>
              <w:t>0.001 ± 0.0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:rsidR="006112A2" w:rsidRPr="008C0D2D" w:rsidRDefault="006112A2" w:rsidP="00822F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D2D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  <w:tr w:rsidR="006112A2" w:rsidRPr="008C0D2D" w:rsidTr="00822F5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A2" w:rsidRPr="008C0D2D" w:rsidRDefault="006112A2" w:rsidP="00822F5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C0D2D">
              <w:rPr>
                <w:rFonts w:ascii="Times New Roman" w:hAnsi="Times New Roman"/>
                <w:sz w:val="24"/>
                <w:szCs w:val="24"/>
              </w:rPr>
              <w:t>Total phosphorus (mg/L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A2" w:rsidRPr="008C0D2D" w:rsidRDefault="006112A2" w:rsidP="00822F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D2D">
              <w:rPr>
                <w:rFonts w:ascii="Times New Roman" w:hAnsi="Times New Roman"/>
                <w:sz w:val="24"/>
                <w:szCs w:val="24"/>
              </w:rPr>
              <w:t>1.8 ±  0.5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:rsidR="006112A2" w:rsidRPr="008C0D2D" w:rsidRDefault="006112A2" w:rsidP="00822F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D2D">
              <w:rPr>
                <w:rFonts w:ascii="Times New Roman" w:hAnsi="Times New Roman"/>
                <w:sz w:val="24"/>
                <w:szCs w:val="24"/>
              </w:rPr>
              <w:t>0.2 ± 0</w:t>
            </w:r>
          </w:p>
        </w:tc>
      </w:tr>
      <w:tr w:rsidR="006112A2" w:rsidRPr="008C0D2D" w:rsidTr="00822F5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A2" w:rsidRPr="008C0D2D" w:rsidRDefault="006112A2" w:rsidP="00822F5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C0D2D">
              <w:rPr>
                <w:rFonts w:ascii="Times New Roman" w:hAnsi="Times New Roman"/>
                <w:sz w:val="24"/>
                <w:szCs w:val="24"/>
              </w:rPr>
              <w:t>Nitrate (mg/L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A2" w:rsidRPr="008C0D2D" w:rsidRDefault="006112A2" w:rsidP="00822F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D2D">
              <w:rPr>
                <w:rFonts w:ascii="Times New Roman" w:hAnsi="Times New Roman"/>
                <w:sz w:val="24"/>
                <w:szCs w:val="24"/>
              </w:rPr>
              <w:t>2.1 ± 0.65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:rsidR="006112A2" w:rsidRPr="008C0D2D" w:rsidRDefault="006112A2" w:rsidP="00822F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D2D">
              <w:rPr>
                <w:rFonts w:ascii="Times New Roman" w:hAnsi="Times New Roman"/>
                <w:sz w:val="24"/>
                <w:szCs w:val="24"/>
              </w:rPr>
              <w:t>0.12 ± 0.02</w:t>
            </w:r>
          </w:p>
        </w:tc>
      </w:tr>
      <w:tr w:rsidR="006112A2" w:rsidRPr="008C0D2D" w:rsidTr="00822F55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A2" w:rsidRPr="008C0D2D" w:rsidRDefault="006112A2" w:rsidP="00822F5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C0D2D">
              <w:rPr>
                <w:rFonts w:ascii="Times New Roman" w:hAnsi="Times New Roman"/>
                <w:sz w:val="24"/>
                <w:szCs w:val="24"/>
              </w:rPr>
              <w:t>Nitrite (mg/L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A2" w:rsidRPr="008C0D2D" w:rsidRDefault="006112A2" w:rsidP="00822F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D2D">
              <w:rPr>
                <w:rFonts w:ascii="Times New Roman" w:hAnsi="Times New Roman"/>
                <w:sz w:val="24"/>
                <w:szCs w:val="24"/>
              </w:rPr>
              <w:t>0.65  ± 0.21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:rsidR="006112A2" w:rsidRPr="008C0D2D" w:rsidRDefault="006112A2" w:rsidP="00822F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D2D">
              <w:rPr>
                <w:rFonts w:ascii="Times New Roman" w:hAnsi="Times New Roman"/>
                <w:sz w:val="24"/>
                <w:szCs w:val="24"/>
              </w:rPr>
              <w:t>0.11 ± 0.03</w:t>
            </w:r>
          </w:p>
        </w:tc>
      </w:tr>
      <w:tr w:rsidR="006112A2" w:rsidRPr="008C0D2D" w:rsidTr="00822F55">
        <w:trPr>
          <w:trHeight w:val="360"/>
        </w:trPr>
        <w:tc>
          <w:tcPr>
            <w:tcW w:w="3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2A2" w:rsidRPr="008C0D2D" w:rsidRDefault="006112A2" w:rsidP="00822F5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C0D2D">
              <w:rPr>
                <w:rFonts w:ascii="Times New Roman" w:hAnsi="Times New Roman"/>
                <w:sz w:val="24"/>
                <w:szCs w:val="24"/>
              </w:rPr>
              <w:t>P-PO</w:t>
            </w:r>
            <w:r w:rsidRPr="008C0D2D"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2A2" w:rsidRPr="008C0D2D" w:rsidRDefault="006112A2" w:rsidP="00822F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D2D">
              <w:rPr>
                <w:rFonts w:ascii="Times New Roman" w:hAnsi="Times New Roman"/>
                <w:sz w:val="24"/>
                <w:szCs w:val="24"/>
              </w:rPr>
              <w:t>2.8 ± 0.18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12A2" w:rsidRPr="008C0D2D" w:rsidRDefault="006112A2" w:rsidP="00822F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0D2D">
              <w:rPr>
                <w:rFonts w:ascii="Times New Roman" w:hAnsi="Times New Roman"/>
                <w:sz w:val="24"/>
                <w:szCs w:val="24"/>
              </w:rPr>
              <w:t>1.3 ± 0.06</w:t>
            </w:r>
          </w:p>
        </w:tc>
      </w:tr>
    </w:tbl>
    <w:p w:rsidR="006112A2" w:rsidRPr="00621645" w:rsidRDefault="006112A2" w:rsidP="006112A2">
      <w:pPr>
        <w:pStyle w:val="Heading1"/>
        <w:ind w:firstLine="720"/>
        <w:jc w:val="center"/>
        <w:rPr>
          <w:rStyle w:val="Emphasis"/>
          <w:b w:val="0"/>
          <w:bCs w:val="0"/>
          <w:i w:val="0"/>
          <w:kern w:val="0"/>
          <w:sz w:val="24"/>
          <w:szCs w:val="24"/>
        </w:rPr>
      </w:pPr>
      <w:r w:rsidRPr="00621645">
        <w:rPr>
          <w:rStyle w:val="Emphasis"/>
          <w:b w:val="0"/>
          <w:bCs w:val="0"/>
          <w:kern w:val="0"/>
          <w:sz w:val="24"/>
          <w:szCs w:val="24"/>
        </w:rPr>
        <w:t>NA-None detected</w:t>
      </w:r>
    </w:p>
    <w:sectPr w:rsidR="006112A2" w:rsidRPr="00621645" w:rsidSect="006C07B1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3B68" w:rsidRDefault="00073B68" w:rsidP="00234990">
      <w:pPr>
        <w:spacing w:after="0" w:line="240" w:lineRule="auto"/>
      </w:pPr>
      <w:r>
        <w:separator/>
      </w:r>
    </w:p>
  </w:endnote>
  <w:endnote w:type="continuationSeparator" w:id="0">
    <w:p w:rsidR="00073B68" w:rsidRDefault="00073B68" w:rsidP="002349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dvGulliv-R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4C4E74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Gulliv-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4990" w:rsidRDefault="00870D83">
    <w:pPr>
      <w:pStyle w:val="Footer"/>
      <w:jc w:val="center"/>
    </w:pPr>
    <w:r>
      <w:fldChar w:fldCharType="begin"/>
    </w:r>
    <w:r w:rsidR="007E10CF">
      <w:instrText xml:space="preserve"> PAGE   \* MERGEFORMAT </w:instrText>
    </w:r>
    <w:r>
      <w:fldChar w:fldCharType="separate"/>
    </w:r>
    <w:r w:rsidR="002A617C">
      <w:rPr>
        <w:noProof/>
      </w:rPr>
      <w:t>1</w:t>
    </w:r>
    <w:r>
      <w:rPr>
        <w:noProof/>
      </w:rPr>
      <w:fldChar w:fldCharType="end"/>
    </w:r>
  </w:p>
  <w:p w:rsidR="00234990" w:rsidRDefault="0023499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3B68" w:rsidRDefault="00073B68" w:rsidP="00234990">
      <w:pPr>
        <w:spacing w:after="0" w:line="240" w:lineRule="auto"/>
      </w:pPr>
      <w:r>
        <w:separator/>
      </w:r>
    </w:p>
  </w:footnote>
  <w:footnote w:type="continuationSeparator" w:id="0">
    <w:p w:rsidR="00073B68" w:rsidRDefault="00073B68" w:rsidP="002349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D972AB"/>
    <w:multiLevelType w:val="multilevel"/>
    <w:tmpl w:val="BF0E0D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FC470B8"/>
    <w:multiLevelType w:val="hybridMultilevel"/>
    <w:tmpl w:val="920A3442"/>
    <w:lvl w:ilvl="0" w:tplc="469E9F0C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3BA6F84"/>
    <w:multiLevelType w:val="multilevel"/>
    <w:tmpl w:val="3F029E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>
    <w:nsid w:val="7BAF3541"/>
    <w:multiLevelType w:val="hybridMultilevel"/>
    <w:tmpl w:val="E0B4E904"/>
    <w:lvl w:ilvl="0" w:tplc="21228A80">
      <w:start w:val="3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338"/>
    <w:rsid w:val="00001331"/>
    <w:rsid w:val="000014CE"/>
    <w:rsid w:val="00001572"/>
    <w:rsid w:val="000016B4"/>
    <w:rsid w:val="00002496"/>
    <w:rsid w:val="00003DFE"/>
    <w:rsid w:val="00005BE2"/>
    <w:rsid w:val="0000704C"/>
    <w:rsid w:val="00011021"/>
    <w:rsid w:val="00011130"/>
    <w:rsid w:val="00012353"/>
    <w:rsid w:val="00012595"/>
    <w:rsid w:val="0001261C"/>
    <w:rsid w:val="0001293E"/>
    <w:rsid w:val="00012B24"/>
    <w:rsid w:val="00016848"/>
    <w:rsid w:val="00017788"/>
    <w:rsid w:val="00017856"/>
    <w:rsid w:val="00021B08"/>
    <w:rsid w:val="00022284"/>
    <w:rsid w:val="000239B0"/>
    <w:rsid w:val="00023E60"/>
    <w:rsid w:val="00024344"/>
    <w:rsid w:val="00024345"/>
    <w:rsid w:val="00024827"/>
    <w:rsid w:val="00024835"/>
    <w:rsid w:val="00025285"/>
    <w:rsid w:val="00026F85"/>
    <w:rsid w:val="00030534"/>
    <w:rsid w:val="00030D51"/>
    <w:rsid w:val="00031A69"/>
    <w:rsid w:val="00031BEA"/>
    <w:rsid w:val="00033C62"/>
    <w:rsid w:val="000340AA"/>
    <w:rsid w:val="000350C3"/>
    <w:rsid w:val="00035CE6"/>
    <w:rsid w:val="00036D8D"/>
    <w:rsid w:val="000405B3"/>
    <w:rsid w:val="000441AA"/>
    <w:rsid w:val="000441EE"/>
    <w:rsid w:val="00044BA7"/>
    <w:rsid w:val="00045238"/>
    <w:rsid w:val="00045E62"/>
    <w:rsid w:val="00047CFB"/>
    <w:rsid w:val="00051631"/>
    <w:rsid w:val="00051732"/>
    <w:rsid w:val="000553B4"/>
    <w:rsid w:val="00057214"/>
    <w:rsid w:val="000606EE"/>
    <w:rsid w:val="000607D6"/>
    <w:rsid w:val="00061DDD"/>
    <w:rsid w:val="000625AC"/>
    <w:rsid w:val="00062831"/>
    <w:rsid w:val="000629F1"/>
    <w:rsid w:val="00066279"/>
    <w:rsid w:val="00066DE8"/>
    <w:rsid w:val="000675E4"/>
    <w:rsid w:val="00067895"/>
    <w:rsid w:val="000679CE"/>
    <w:rsid w:val="000679D8"/>
    <w:rsid w:val="0007150F"/>
    <w:rsid w:val="000715E9"/>
    <w:rsid w:val="000718B3"/>
    <w:rsid w:val="00071C27"/>
    <w:rsid w:val="00073903"/>
    <w:rsid w:val="00073B68"/>
    <w:rsid w:val="00074371"/>
    <w:rsid w:val="000743FE"/>
    <w:rsid w:val="000753EA"/>
    <w:rsid w:val="000756D5"/>
    <w:rsid w:val="00075862"/>
    <w:rsid w:val="00077042"/>
    <w:rsid w:val="00077B88"/>
    <w:rsid w:val="0008166B"/>
    <w:rsid w:val="0008260E"/>
    <w:rsid w:val="000833BC"/>
    <w:rsid w:val="0008376E"/>
    <w:rsid w:val="00084699"/>
    <w:rsid w:val="0008484A"/>
    <w:rsid w:val="000852FA"/>
    <w:rsid w:val="00085B07"/>
    <w:rsid w:val="00087478"/>
    <w:rsid w:val="00090E6C"/>
    <w:rsid w:val="00093087"/>
    <w:rsid w:val="0009357D"/>
    <w:rsid w:val="00093967"/>
    <w:rsid w:val="00093C53"/>
    <w:rsid w:val="00094AC9"/>
    <w:rsid w:val="00095691"/>
    <w:rsid w:val="00095899"/>
    <w:rsid w:val="00095CC9"/>
    <w:rsid w:val="00095F3C"/>
    <w:rsid w:val="0009616A"/>
    <w:rsid w:val="000969C7"/>
    <w:rsid w:val="00096D56"/>
    <w:rsid w:val="00097554"/>
    <w:rsid w:val="000975D4"/>
    <w:rsid w:val="00097CD3"/>
    <w:rsid w:val="000A0762"/>
    <w:rsid w:val="000A0B5C"/>
    <w:rsid w:val="000A0B74"/>
    <w:rsid w:val="000A0EAD"/>
    <w:rsid w:val="000A1803"/>
    <w:rsid w:val="000A1DDB"/>
    <w:rsid w:val="000A2244"/>
    <w:rsid w:val="000A2288"/>
    <w:rsid w:val="000A4619"/>
    <w:rsid w:val="000A646E"/>
    <w:rsid w:val="000A656A"/>
    <w:rsid w:val="000A6E00"/>
    <w:rsid w:val="000A6F79"/>
    <w:rsid w:val="000A75C7"/>
    <w:rsid w:val="000B04BF"/>
    <w:rsid w:val="000B0701"/>
    <w:rsid w:val="000B0810"/>
    <w:rsid w:val="000B5E92"/>
    <w:rsid w:val="000C06CE"/>
    <w:rsid w:val="000C13B0"/>
    <w:rsid w:val="000C219C"/>
    <w:rsid w:val="000C3911"/>
    <w:rsid w:val="000C4D33"/>
    <w:rsid w:val="000D0844"/>
    <w:rsid w:val="000D4A4E"/>
    <w:rsid w:val="000D4B44"/>
    <w:rsid w:val="000D6881"/>
    <w:rsid w:val="000E0177"/>
    <w:rsid w:val="000E1763"/>
    <w:rsid w:val="000E20FF"/>
    <w:rsid w:val="000E2196"/>
    <w:rsid w:val="000E255D"/>
    <w:rsid w:val="000E278F"/>
    <w:rsid w:val="000E2790"/>
    <w:rsid w:val="000E44DF"/>
    <w:rsid w:val="000E4B03"/>
    <w:rsid w:val="000E50D0"/>
    <w:rsid w:val="000E6BF1"/>
    <w:rsid w:val="000F01C6"/>
    <w:rsid w:val="000F033D"/>
    <w:rsid w:val="000F0539"/>
    <w:rsid w:val="000F0A8A"/>
    <w:rsid w:val="000F2AD4"/>
    <w:rsid w:val="000F30D9"/>
    <w:rsid w:val="000F3C4D"/>
    <w:rsid w:val="000F42B7"/>
    <w:rsid w:val="000F45C0"/>
    <w:rsid w:val="000F4A2F"/>
    <w:rsid w:val="000F598A"/>
    <w:rsid w:val="000F645D"/>
    <w:rsid w:val="000F7284"/>
    <w:rsid w:val="000F74D5"/>
    <w:rsid w:val="00100C29"/>
    <w:rsid w:val="00101318"/>
    <w:rsid w:val="00101942"/>
    <w:rsid w:val="00101A1D"/>
    <w:rsid w:val="0010317A"/>
    <w:rsid w:val="001038E6"/>
    <w:rsid w:val="00104968"/>
    <w:rsid w:val="00105744"/>
    <w:rsid w:val="00106B71"/>
    <w:rsid w:val="001077C1"/>
    <w:rsid w:val="0010789A"/>
    <w:rsid w:val="00110A2E"/>
    <w:rsid w:val="00110D30"/>
    <w:rsid w:val="00111A2A"/>
    <w:rsid w:val="00112F67"/>
    <w:rsid w:val="00114F4A"/>
    <w:rsid w:val="00114F4D"/>
    <w:rsid w:val="0011549C"/>
    <w:rsid w:val="0011564B"/>
    <w:rsid w:val="001162AD"/>
    <w:rsid w:val="001204D1"/>
    <w:rsid w:val="00121A0F"/>
    <w:rsid w:val="00121B3C"/>
    <w:rsid w:val="00121DBB"/>
    <w:rsid w:val="00121F3D"/>
    <w:rsid w:val="0012228F"/>
    <w:rsid w:val="00122A96"/>
    <w:rsid w:val="00122F56"/>
    <w:rsid w:val="001232C4"/>
    <w:rsid w:val="001233F1"/>
    <w:rsid w:val="00124CC4"/>
    <w:rsid w:val="00125FF7"/>
    <w:rsid w:val="001261A8"/>
    <w:rsid w:val="0012635C"/>
    <w:rsid w:val="0012678B"/>
    <w:rsid w:val="0012712F"/>
    <w:rsid w:val="00127561"/>
    <w:rsid w:val="00127579"/>
    <w:rsid w:val="00127C92"/>
    <w:rsid w:val="0013081B"/>
    <w:rsid w:val="001326C5"/>
    <w:rsid w:val="00134998"/>
    <w:rsid w:val="00134D61"/>
    <w:rsid w:val="001357C9"/>
    <w:rsid w:val="00136C5F"/>
    <w:rsid w:val="00137E8D"/>
    <w:rsid w:val="001408DC"/>
    <w:rsid w:val="001415B6"/>
    <w:rsid w:val="0014263A"/>
    <w:rsid w:val="001441C9"/>
    <w:rsid w:val="00145D84"/>
    <w:rsid w:val="001462DD"/>
    <w:rsid w:val="00146E09"/>
    <w:rsid w:val="00147920"/>
    <w:rsid w:val="00147DE9"/>
    <w:rsid w:val="00150480"/>
    <w:rsid w:val="00154269"/>
    <w:rsid w:val="001542A0"/>
    <w:rsid w:val="00154F43"/>
    <w:rsid w:val="0015520B"/>
    <w:rsid w:val="001563EE"/>
    <w:rsid w:val="00156B3A"/>
    <w:rsid w:val="0015748C"/>
    <w:rsid w:val="001610BA"/>
    <w:rsid w:val="00161779"/>
    <w:rsid w:val="00161D08"/>
    <w:rsid w:val="00161D65"/>
    <w:rsid w:val="0016234F"/>
    <w:rsid w:val="001632CD"/>
    <w:rsid w:val="0016362A"/>
    <w:rsid w:val="001639D9"/>
    <w:rsid w:val="001640D8"/>
    <w:rsid w:val="001644C2"/>
    <w:rsid w:val="00166329"/>
    <w:rsid w:val="001666E9"/>
    <w:rsid w:val="001666F9"/>
    <w:rsid w:val="00166854"/>
    <w:rsid w:val="001704EA"/>
    <w:rsid w:val="001705B4"/>
    <w:rsid w:val="00171376"/>
    <w:rsid w:val="00172A5B"/>
    <w:rsid w:val="00172F79"/>
    <w:rsid w:val="00174389"/>
    <w:rsid w:val="00174781"/>
    <w:rsid w:val="00174807"/>
    <w:rsid w:val="00175286"/>
    <w:rsid w:val="0017573A"/>
    <w:rsid w:val="001767A5"/>
    <w:rsid w:val="0017685E"/>
    <w:rsid w:val="00176FAD"/>
    <w:rsid w:val="0017771F"/>
    <w:rsid w:val="00177CB4"/>
    <w:rsid w:val="00177DF8"/>
    <w:rsid w:val="00180929"/>
    <w:rsid w:val="00180ECC"/>
    <w:rsid w:val="001812A7"/>
    <w:rsid w:val="001822BD"/>
    <w:rsid w:val="001837F6"/>
    <w:rsid w:val="001840C7"/>
    <w:rsid w:val="001851C4"/>
    <w:rsid w:val="00186053"/>
    <w:rsid w:val="00186591"/>
    <w:rsid w:val="001874D5"/>
    <w:rsid w:val="00190837"/>
    <w:rsid w:val="00190BAB"/>
    <w:rsid w:val="00190EF7"/>
    <w:rsid w:val="001910BE"/>
    <w:rsid w:val="0019228F"/>
    <w:rsid w:val="00193B4D"/>
    <w:rsid w:val="00194432"/>
    <w:rsid w:val="00194775"/>
    <w:rsid w:val="00194925"/>
    <w:rsid w:val="00194A27"/>
    <w:rsid w:val="0019583D"/>
    <w:rsid w:val="001959E1"/>
    <w:rsid w:val="00195B21"/>
    <w:rsid w:val="00195BDC"/>
    <w:rsid w:val="00195EC4"/>
    <w:rsid w:val="00196107"/>
    <w:rsid w:val="001967A7"/>
    <w:rsid w:val="001971FF"/>
    <w:rsid w:val="00197685"/>
    <w:rsid w:val="00197FF9"/>
    <w:rsid w:val="001A0A49"/>
    <w:rsid w:val="001A0D6E"/>
    <w:rsid w:val="001A14C8"/>
    <w:rsid w:val="001A21DB"/>
    <w:rsid w:val="001A27D6"/>
    <w:rsid w:val="001A2B93"/>
    <w:rsid w:val="001A2BD7"/>
    <w:rsid w:val="001A30C0"/>
    <w:rsid w:val="001A35C6"/>
    <w:rsid w:val="001A48C2"/>
    <w:rsid w:val="001A4C96"/>
    <w:rsid w:val="001A540A"/>
    <w:rsid w:val="001A5579"/>
    <w:rsid w:val="001A58D6"/>
    <w:rsid w:val="001A6999"/>
    <w:rsid w:val="001B092E"/>
    <w:rsid w:val="001B0995"/>
    <w:rsid w:val="001B0EE3"/>
    <w:rsid w:val="001B316C"/>
    <w:rsid w:val="001B3680"/>
    <w:rsid w:val="001B4584"/>
    <w:rsid w:val="001B4C65"/>
    <w:rsid w:val="001B56B5"/>
    <w:rsid w:val="001B6251"/>
    <w:rsid w:val="001B6C21"/>
    <w:rsid w:val="001B7600"/>
    <w:rsid w:val="001B766B"/>
    <w:rsid w:val="001B7B21"/>
    <w:rsid w:val="001C19A1"/>
    <w:rsid w:val="001C272C"/>
    <w:rsid w:val="001C37BE"/>
    <w:rsid w:val="001C38AF"/>
    <w:rsid w:val="001C3B6F"/>
    <w:rsid w:val="001C5B36"/>
    <w:rsid w:val="001C5C0F"/>
    <w:rsid w:val="001C6338"/>
    <w:rsid w:val="001C732C"/>
    <w:rsid w:val="001D10F9"/>
    <w:rsid w:val="001D134A"/>
    <w:rsid w:val="001D19DF"/>
    <w:rsid w:val="001D2076"/>
    <w:rsid w:val="001D223A"/>
    <w:rsid w:val="001D236A"/>
    <w:rsid w:val="001D2657"/>
    <w:rsid w:val="001D2746"/>
    <w:rsid w:val="001D2CD0"/>
    <w:rsid w:val="001D363F"/>
    <w:rsid w:val="001D371C"/>
    <w:rsid w:val="001D4209"/>
    <w:rsid w:val="001D433D"/>
    <w:rsid w:val="001D5F09"/>
    <w:rsid w:val="001D6DEF"/>
    <w:rsid w:val="001E3CB8"/>
    <w:rsid w:val="001E500A"/>
    <w:rsid w:val="001E6012"/>
    <w:rsid w:val="001E6729"/>
    <w:rsid w:val="001F00B0"/>
    <w:rsid w:val="001F017F"/>
    <w:rsid w:val="001F06F8"/>
    <w:rsid w:val="001F3F20"/>
    <w:rsid w:val="001F4506"/>
    <w:rsid w:val="001F575A"/>
    <w:rsid w:val="001F6377"/>
    <w:rsid w:val="001F6455"/>
    <w:rsid w:val="001F6575"/>
    <w:rsid w:val="001F6A62"/>
    <w:rsid w:val="001F702A"/>
    <w:rsid w:val="001F7D46"/>
    <w:rsid w:val="002002C4"/>
    <w:rsid w:val="002014E7"/>
    <w:rsid w:val="00201FE0"/>
    <w:rsid w:val="002036E7"/>
    <w:rsid w:val="00203872"/>
    <w:rsid w:val="00203F67"/>
    <w:rsid w:val="002044D8"/>
    <w:rsid w:val="00205FB4"/>
    <w:rsid w:val="00206754"/>
    <w:rsid w:val="00206D16"/>
    <w:rsid w:val="0020708E"/>
    <w:rsid w:val="0021072B"/>
    <w:rsid w:val="00210F28"/>
    <w:rsid w:val="00211BC1"/>
    <w:rsid w:val="00212F2E"/>
    <w:rsid w:val="00213488"/>
    <w:rsid w:val="00213B87"/>
    <w:rsid w:val="002140F4"/>
    <w:rsid w:val="00214BC5"/>
    <w:rsid w:val="002156B9"/>
    <w:rsid w:val="0021745D"/>
    <w:rsid w:val="00220034"/>
    <w:rsid w:val="0022070F"/>
    <w:rsid w:val="00220B00"/>
    <w:rsid w:val="00220D50"/>
    <w:rsid w:val="00221013"/>
    <w:rsid w:val="00221607"/>
    <w:rsid w:val="00221E2C"/>
    <w:rsid w:val="00222DF5"/>
    <w:rsid w:val="00223D7C"/>
    <w:rsid w:val="002243B2"/>
    <w:rsid w:val="00224610"/>
    <w:rsid w:val="002250E6"/>
    <w:rsid w:val="00225738"/>
    <w:rsid w:val="00227CF8"/>
    <w:rsid w:val="00230055"/>
    <w:rsid w:val="002300F5"/>
    <w:rsid w:val="0023031A"/>
    <w:rsid w:val="00232146"/>
    <w:rsid w:val="002321FC"/>
    <w:rsid w:val="00232BFE"/>
    <w:rsid w:val="00232DC0"/>
    <w:rsid w:val="0023346D"/>
    <w:rsid w:val="00233DA7"/>
    <w:rsid w:val="00233DD5"/>
    <w:rsid w:val="00233E2F"/>
    <w:rsid w:val="00234990"/>
    <w:rsid w:val="00234AEB"/>
    <w:rsid w:val="00234BC3"/>
    <w:rsid w:val="00234C38"/>
    <w:rsid w:val="00236442"/>
    <w:rsid w:val="002369A9"/>
    <w:rsid w:val="0024045D"/>
    <w:rsid w:val="00241E19"/>
    <w:rsid w:val="002424D9"/>
    <w:rsid w:val="0024315D"/>
    <w:rsid w:val="00244380"/>
    <w:rsid w:val="00244583"/>
    <w:rsid w:val="00244D96"/>
    <w:rsid w:val="00251A60"/>
    <w:rsid w:val="00251FC8"/>
    <w:rsid w:val="00253105"/>
    <w:rsid w:val="00253119"/>
    <w:rsid w:val="00253E60"/>
    <w:rsid w:val="00254323"/>
    <w:rsid w:val="00255092"/>
    <w:rsid w:val="002556CA"/>
    <w:rsid w:val="00256A4B"/>
    <w:rsid w:val="00257B95"/>
    <w:rsid w:val="00260543"/>
    <w:rsid w:val="00260C05"/>
    <w:rsid w:val="0026240D"/>
    <w:rsid w:val="00263AB3"/>
    <w:rsid w:val="00264152"/>
    <w:rsid w:val="002641D4"/>
    <w:rsid w:val="00264ED8"/>
    <w:rsid w:val="002655C2"/>
    <w:rsid w:val="00265691"/>
    <w:rsid w:val="00267F17"/>
    <w:rsid w:val="00270203"/>
    <w:rsid w:val="002709D7"/>
    <w:rsid w:val="00272989"/>
    <w:rsid w:val="0027366B"/>
    <w:rsid w:val="002738B2"/>
    <w:rsid w:val="00275123"/>
    <w:rsid w:val="002753DF"/>
    <w:rsid w:val="00277408"/>
    <w:rsid w:val="00277C4A"/>
    <w:rsid w:val="00277CC6"/>
    <w:rsid w:val="0028004C"/>
    <w:rsid w:val="0028057C"/>
    <w:rsid w:val="00280614"/>
    <w:rsid w:val="00280DDF"/>
    <w:rsid w:val="0028677F"/>
    <w:rsid w:val="002872CC"/>
    <w:rsid w:val="00287F25"/>
    <w:rsid w:val="00290487"/>
    <w:rsid w:val="002905C1"/>
    <w:rsid w:val="00290B07"/>
    <w:rsid w:val="00291017"/>
    <w:rsid w:val="00293B2C"/>
    <w:rsid w:val="0029402F"/>
    <w:rsid w:val="00294FA6"/>
    <w:rsid w:val="0029648E"/>
    <w:rsid w:val="00297311"/>
    <w:rsid w:val="00297349"/>
    <w:rsid w:val="002A044C"/>
    <w:rsid w:val="002A0F71"/>
    <w:rsid w:val="002A1AFA"/>
    <w:rsid w:val="002A5D6C"/>
    <w:rsid w:val="002A5EA5"/>
    <w:rsid w:val="002A617C"/>
    <w:rsid w:val="002A6B54"/>
    <w:rsid w:val="002B021D"/>
    <w:rsid w:val="002B0B68"/>
    <w:rsid w:val="002B0C64"/>
    <w:rsid w:val="002B0CEE"/>
    <w:rsid w:val="002B100F"/>
    <w:rsid w:val="002B1658"/>
    <w:rsid w:val="002B2BC2"/>
    <w:rsid w:val="002B30A2"/>
    <w:rsid w:val="002B3367"/>
    <w:rsid w:val="002B38D5"/>
    <w:rsid w:val="002B55FE"/>
    <w:rsid w:val="002B589E"/>
    <w:rsid w:val="002B612D"/>
    <w:rsid w:val="002B6CA7"/>
    <w:rsid w:val="002B70AC"/>
    <w:rsid w:val="002B769D"/>
    <w:rsid w:val="002B7966"/>
    <w:rsid w:val="002B7C44"/>
    <w:rsid w:val="002C0A4A"/>
    <w:rsid w:val="002C1A56"/>
    <w:rsid w:val="002C2C56"/>
    <w:rsid w:val="002C2EB6"/>
    <w:rsid w:val="002C3C7B"/>
    <w:rsid w:val="002C54F8"/>
    <w:rsid w:val="002C67BB"/>
    <w:rsid w:val="002D090E"/>
    <w:rsid w:val="002D2338"/>
    <w:rsid w:val="002D2FBC"/>
    <w:rsid w:val="002D3391"/>
    <w:rsid w:val="002D3E98"/>
    <w:rsid w:val="002D5186"/>
    <w:rsid w:val="002D5DDD"/>
    <w:rsid w:val="002D735C"/>
    <w:rsid w:val="002D7AAD"/>
    <w:rsid w:val="002E13F4"/>
    <w:rsid w:val="002E1637"/>
    <w:rsid w:val="002E2ACB"/>
    <w:rsid w:val="002E2CC6"/>
    <w:rsid w:val="002E5F2D"/>
    <w:rsid w:val="002E714A"/>
    <w:rsid w:val="002E7B2A"/>
    <w:rsid w:val="002F0991"/>
    <w:rsid w:val="002F1EB7"/>
    <w:rsid w:val="002F2308"/>
    <w:rsid w:val="002F231D"/>
    <w:rsid w:val="002F282E"/>
    <w:rsid w:val="002F4419"/>
    <w:rsid w:val="002F55EC"/>
    <w:rsid w:val="002F5915"/>
    <w:rsid w:val="002F66C0"/>
    <w:rsid w:val="002F6EF6"/>
    <w:rsid w:val="003010EC"/>
    <w:rsid w:val="00301A1C"/>
    <w:rsid w:val="00302BEE"/>
    <w:rsid w:val="003031E9"/>
    <w:rsid w:val="00303D1C"/>
    <w:rsid w:val="00304719"/>
    <w:rsid w:val="0030544C"/>
    <w:rsid w:val="003057B0"/>
    <w:rsid w:val="0030627A"/>
    <w:rsid w:val="003066B1"/>
    <w:rsid w:val="00306A68"/>
    <w:rsid w:val="00306A8E"/>
    <w:rsid w:val="00306E1B"/>
    <w:rsid w:val="00310526"/>
    <w:rsid w:val="00310DB8"/>
    <w:rsid w:val="0031328A"/>
    <w:rsid w:val="00316DC3"/>
    <w:rsid w:val="00317586"/>
    <w:rsid w:val="0032051C"/>
    <w:rsid w:val="00322C0D"/>
    <w:rsid w:val="00322CF4"/>
    <w:rsid w:val="003238AA"/>
    <w:rsid w:val="0032404B"/>
    <w:rsid w:val="00324167"/>
    <w:rsid w:val="00324CFF"/>
    <w:rsid w:val="00324D1B"/>
    <w:rsid w:val="00325066"/>
    <w:rsid w:val="003255DD"/>
    <w:rsid w:val="00325C6C"/>
    <w:rsid w:val="00326494"/>
    <w:rsid w:val="00327CD3"/>
    <w:rsid w:val="003301B8"/>
    <w:rsid w:val="0033187E"/>
    <w:rsid w:val="00332688"/>
    <w:rsid w:val="00332A32"/>
    <w:rsid w:val="00341C85"/>
    <w:rsid w:val="00344ACD"/>
    <w:rsid w:val="00345258"/>
    <w:rsid w:val="0034568F"/>
    <w:rsid w:val="00346360"/>
    <w:rsid w:val="00350A3F"/>
    <w:rsid w:val="00350ABE"/>
    <w:rsid w:val="003515F6"/>
    <w:rsid w:val="00351887"/>
    <w:rsid w:val="00351AFB"/>
    <w:rsid w:val="003521DE"/>
    <w:rsid w:val="003527EA"/>
    <w:rsid w:val="00352943"/>
    <w:rsid w:val="00353192"/>
    <w:rsid w:val="0035339A"/>
    <w:rsid w:val="00353764"/>
    <w:rsid w:val="0035411A"/>
    <w:rsid w:val="00354709"/>
    <w:rsid w:val="00355554"/>
    <w:rsid w:val="0035555D"/>
    <w:rsid w:val="00355C6B"/>
    <w:rsid w:val="00356BF6"/>
    <w:rsid w:val="00356F31"/>
    <w:rsid w:val="0036157B"/>
    <w:rsid w:val="00361B28"/>
    <w:rsid w:val="00362328"/>
    <w:rsid w:val="003623A4"/>
    <w:rsid w:val="00365C1D"/>
    <w:rsid w:val="003662E8"/>
    <w:rsid w:val="003665CD"/>
    <w:rsid w:val="00370753"/>
    <w:rsid w:val="003723BB"/>
    <w:rsid w:val="0037272C"/>
    <w:rsid w:val="00372965"/>
    <w:rsid w:val="00373093"/>
    <w:rsid w:val="00373330"/>
    <w:rsid w:val="003739E7"/>
    <w:rsid w:val="00374BE3"/>
    <w:rsid w:val="00375273"/>
    <w:rsid w:val="00375363"/>
    <w:rsid w:val="0037568A"/>
    <w:rsid w:val="00376779"/>
    <w:rsid w:val="00377C6E"/>
    <w:rsid w:val="003836DA"/>
    <w:rsid w:val="00383B23"/>
    <w:rsid w:val="003851F5"/>
    <w:rsid w:val="00385710"/>
    <w:rsid w:val="00385A71"/>
    <w:rsid w:val="00387DC0"/>
    <w:rsid w:val="003903A0"/>
    <w:rsid w:val="0039102A"/>
    <w:rsid w:val="003922C6"/>
    <w:rsid w:val="00392954"/>
    <w:rsid w:val="00394E4F"/>
    <w:rsid w:val="0039501D"/>
    <w:rsid w:val="003954B1"/>
    <w:rsid w:val="00395BBE"/>
    <w:rsid w:val="00396FAD"/>
    <w:rsid w:val="003A0451"/>
    <w:rsid w:val="003A04E9"/>
    <w:rsid w:val="003A121F"/>
    <w:rsid w:val="003A12B7"/>
    <w:rsid w:val="003A1A88"/>
    <w:rsid w:val="003A2681"/>
    <w:rsid w:val="003A29EA"/>
    <w:rsid w:val="003A4382"/>
    <w:rsid w:val="003A4407"/>
    <w:rsid w:val="003A46FB"/>
    <w:rsid w:val="003A4E0E"/>
    <w:rsid w:val="003A5352"/>
    <w:rsid w:val="003A5A7F"/>
    <w:rsid w:val="003A7039"/>
    <w:rsid w:val="003B121B"/>
    <w:rsid w:val="003B1A68"/>
    <w:rsid w:val="003B2115"/>
    <w:rsid w:val="003B21F4"/>
    <w:rsid w:val="003B25FB"/>
    <w:rsid w:val="003B2EB7"/>
    <w:rsid w:val="003B55F9"/>
    <w:rsid w:val="003B5C1C"/>
    <w:rsid w:val="003B5F19"/>
    <w:rsid w:val="003B6081"/>
    <w:rsid w:val="003B6D63"/>
    <w:rsid w:val="003B7119"/>
    <w:rsid w:val="003B7C3D"/>
    <w:rsid w:val="003B7C74"/>
    <w:rsid w:val="003C17D8"/>
    <w:rsid w:val="003C1A80"/>
    <w:rsid w:val="003C286D"/>
    <w:rsid w:val="003C2FED"/>
    <w:rsid w:val="003C4323"/>
    <w:rsid w:val="003C4630"/>
    <w:rsid w:val="003C4D9E"/>
    <w:rsid w:val="003C4DE6"/>
    <w:rsid w:val="003C50F3"/>
    <w:rsid w:val="003C57D8"/>
    <w:rsid w:val="003C5A14"/>
    <w:rsid w:val="003C5F38"/>
    <w:rsid w:val="003C707A"/>
    <w:rsid w:val="003C7187"/>
    <w:rsid w:val="003C722B"/>
    <w:rsid w:val="003C7D6D"/>
    <w:rsid w:val="003D03D8"/>
    <w:rsid w:val="003D0CD5"/>
    <w:rsid w:val="003D1392"/>
    <w:rsid w:val="003D14A4"/>
    <w:rsid w:val="003D1CF8"/>
    <w:rsid w:val="003D1FF8"/>
    <w:rsid w:val="003D212D"/>
    <w:rsid w:val="003D3F1A"/>
    <w:rsid w:val="003D4C0C"/>
    <w:rsid w:val="003D507A"/>
    <w:rsid w:val="003D5788"/>
    <w:rsid w:val="003D5D5B"/>
    <w:rsid w:val="003D691A"/>
    <w:rsid w:val="003D6DF9"/>
    <w:rsid w:val="003D7A58"/>
    <w:rsid w:val="003E2056"/>
    <w:rsid w:val="003E2432"/>
    <w:rsid w:val="003E4204"/>
    <w:rsid w:val="003E4BBF"/>
    <w:rsid w:val="003E570D"/>
    <w:rsid w:val="003E586F"/>
    <w:rsid w:val="003E58B1"/>
    <w:rsid w:val="003E61D0"/>
    <w:rsid w:val="003E64FC"/>
    <w:rsid w:val="003E67ED"/>
    <w:rsid w:val="003E7CC4"/>
    <w:rsid w:val="003F02F5"/>
    <w:rsid w:val="003F1766"/>
    <w:rsid w:val="003F3A35"/>
    <w:rsid w:val="003F3D1E"/>
    <w:rsid w:val="003F4C5E"/>
    <w:rsid w:val="003F53ED"/>
    <w:rsid w:val="003F6A2C"/>
    <w:rsid w:val="003F7739"/>
    <w:rsid w:val="004001F8"/>
    <w:rsid w:val="00401407"/>
    <w:rsid w:val="00401DE8"/>
    <w:rsid w:val="00402965"/>
    <w:rsid w:val="004041A0"/>
    <w:rsid w:val="00404803"/>
    <w:rsid w:val="00406980"/>
    <w:rsid w:val="00406D79"/>
    <w:rsid w:val="00406E1F"/>
    <w:rsid w:val="00410493"/>
    <w:rsid w:val="0041068E"/>
    <w:rsid w:val="004118EE"/>
    <w:rsid w:val="00411C82"/>
    <w:rsid w:val="004128D8"/>
    <w:rsid w:val="00414631"/>
    <w:rsid w:val="0041545B"/>
    <w:rsid w:val="0041653C"/>
    <w:rsid w:val="00417DE0"/>
    <w:rsid w:val="00417E80"/>
    <w:rsid w:val="00422B9E"/>
    <w:rsid w:val="00425B98"/>
    <w:rsid w:val="00425BBA"/>
    <w:rsid w:val="0042614A"/>
    <w:rsid w:val="0042737F"/>
    <w:rsid w:val="004316A5"/>
    <w:rsid w:val="004327A6"/>
    <w:rsid w:val="0043334C"/>
    <w:rsid w:val="0043350F"/>
    <w:rsid w:val="00433FAD"/>
    <w:rsid w:val="00434200"/>
    <w:rsid w:val="00434C93"/>
    <w:rsid w:val="00434E20"/>
    <w:rsid w:val="00434F71"/>
    <w:rsid w:val="0043515F"/>
    <w:rsid w:val="004374E4"/>
    <w:rsid w:val="00437529"/>
    <w:rsid w:val="00437701"/>
    <w:rsid w:val="00440B28"/>
    <w:rsid w:val="0044107D"/>
    <w:rsid w:val="00441561"/>
    <w:rsid w:val="004425DB"/>
    <w:rsid w:val="0044291E"/>
    <w:rsid w:val="00444FA1"/>
    <w:rsid w:val="00445FB7"/>
    <w:rsid w:val="00447174"/>
    <w:rsid w:val="004476F1"/>
    <w:rsid w:val="004477C5"/>
    <w:rsid w:val="00447FDB"/>
    <w:rsid w:val="00450340"/>
    <w:rsid w:val="0045124D"/>
    <w:rsid w:val="004519C0"/>
    <w:rsid w:val="0045233F"/>
    <w:rsid w:val="00452E50"/>
    <w:rsid w:val="00454C19"/>
    <w:rsid w:val="00456567"/>
    <w:rsid w:val="00456647"/>
    <w:rsid w:val="0046099A"/>
    <w:rsid w:val="00460A9B"/>
    <w:rsid w:val="00462DBD"/>
    <w:rsid w:val="00463CFD"/>
    <w:rsid w:val="00463D24"/>
    <w:rsid w:val="0046469E"/>
    <w:rsid w:val="004648C6"/>
    <w:rsid w:val="00464B33"/>
    <w:rsid w:val="004653B5"/>
    <w:rsid w:val="004668F2"/>
    <w:rsid w:val="00467531"/>
    <w:rsid w:val="00471776"/>
    <w:rsid w:val="004721B7"/>
    <w:rsid w:val="00473236"/>
    <w:rsid w:val="00473629"/>
    <w:rsid w:val="00473BB2"/>
    <w:rsid w:val="00473FE9"/>
    <w:rsid w:val="004749C2"/>
    <w:rsid w:val="0047531E"/>
    <w:rsid w:val="004754CA"/>
    <w:rsid w:val="004760CC"/>
    <w:rsid w:val="00477827"/>
    <w:rsid w:val="00481D7E"/>
    <w:rsid w:val="00483FB6"/>
    <w:rsid w:val="0048436C"/>
    <w:rsid w:val="00485572"/>
    <w:rsid w:val="00491B5A"/>
    <w:rsid w:val="00492556"/>
    <w:rsid w:val="004928C9"/>
    <w:rsid w:val="004942AF"/>
    <w:rsid w:val="0049458D"/>
    <w:rsid w:val="004958E7"/>
    <w:rsid w:val="00495C32"/>
    <w:rsid w:val="00496D89"/>
    <w:rsid w:val="00497E81"/>
    <w:rsid w:val="004A0951"/>
    <w:rsid w:val="004A119F"/>
    <w:rsid w:val="004A14D4"/>
    <w:rsid w:val="004A154F"/>
    <w:rsid w:val="004A2A2E"/>
    <w:rsid w:val="004A3D86"/>
    <w:rsid w:val="004A4228"/>
    <w:rsid w:val="004A613C"/>
    <w:rsid w:val="004A6A7E"/>
    <w:rsid w:val="004A6D5E"/>
    <w:rsid w:val="004B160F"/>
    <w:rsid w:val="004B24C9"/>
    <w:rsid w:val="004B38BE"/>
    <w:rsid w:val="004B3B97"/>
    <w:rsid w:val="004B4250"/>
    <w:rsid w:val="004B5657"/>
    <w:rsid w:val="004B577C"/>
    <w:rsid w:val="004B7ECF"/>
    <w:rsid w:val="004C0285"/>
    <w:rsid w:val="004C1A9F"/>
    <w:rsid w:val="004C3A28"/>
    <w:rsid w:val="004C4038"/>
    <w:rsid w:val="004C4887"/>
    <w:rsid w:val="004C4B14"/>
    <w:rsid w:val="004C59C8"/>
    <w:rsid w:val="004C651B"/>
    <w:rsid w:val="004C6F00"/>
    <w:rsid w:val="004C751F"/>
    <w:rsid w:val="004C79F3"/>
    <w:rsid w:val="004D105B"/>
    <w:rsid w:val="004D134D"/>
    <w:rsid w:val="004D3E60"/>
    <w:rsid w:val="004D7288"/>
    <w:rsid w:val="004D7518"/>
    <w:rsid w:val="004E08EA"/>
    <w:rsid w:val="004E0E02"/>
    <w:rsid w:val="004E347A"/>
    <w:rsid w:val="004E3497"/>
    <w:rsid w:val="004E378F"/>
    <w:rsid w:val="004E3A8A"/>
    <w:rsid w:val="004E4E46"/>
    <w:rsid w:val="004E5E1D"/>
    <w:rsid w:val="004E6517"/>
    <w:rsid w:val="004E6E97"/>
    <w:rsid w:val="004E7555"/>
    <w:rsid w:val="004E7D46"/>
    <w:rsid w:val="004E7E2A"/>
    <w:rsid w:val="004F16D1"/>
    <w:rsid w:val="004F2555"/>
    <w:rsid w:val="004F2A0B"/>
    <w:rsid w:val="004F391D"/>
    <w:rsid w:val="004F3F36"/>
    <w:rsid w:val="004F4AF7"/>
    <w:rsid w:val="004F4D5A"/>
    <w:rsid w:val="005003C2"/>
    <w:rsid w:val="005027CD"/>
    <w:rsid w:val="00502A17"/>
    <w:rsid w:val="00502EFA"/>
    <w:rsid w:val="00503880"/>
    <w:rsid w:val="005038DF"/>
    <w:rsid w:val="005049AB"/>
    <w:rsid w:val="00504AA4"/>
    <w:rsid w:val="00504B92"/>
    <w:rsid w:val="00504E10"/>
    <w:rsid w:val="005058A6"/>
    <w:rsid w:val="00505B6B"/>
    <w:rsid w:val="005066A2"/>
    <w:rsid w:val="00506AED"/>
    <w:rsid w:val="00506B91"/>
    <w:rsid w:val="00510049"/>
    <w:rsid w:val="005101BA"/>
    <w:rsid w:val="005107D1"/>
    <w:rsid w:val="00511A2A"/>
    <w:rsid w:val="00511BDF"/>
    <w:rsid w:val="00513BCF"/>
    <w:rsid w:val="005153C2"/>
    <w:rsid w:val="00515B08"/>
    <w:rsid w:val="00515B4A"/>
    <w:rsid w:val="005177AF"/>
    <w:rsid w:val="00520775"/>
    <w:rsid w:val="00520DB5"/>
    <w:rsid w:val="00521C20"/>
    <w:rsid w:val="00521DF7"/>
    <w:rsid w:val="00522440"/>
    <w:rsid w:val="005237F7"/>
    <w:rsid w:val="00524A42"/>
    <w:rsid w:val="00525568"/>
    <w:rsid w:val="005314BD"/>
    <w:rsid w:val="005316E1"/>
    <w:rsid w:val="00533DE0"/>
    <w:rsid w:val="0053405E"/>
    <w:rsid w:val="00534753"/>
    <w:rsid w:val="00536C29"/>
    <w:rsid w:val="0053714F"/>
    <w:rsid w:val="00537DC6"/>
    <w:rsid w:val="00541858"/>
    <w:rsid w:val="00541C8F"/>
    <w:rsid w:val="00541FEB"/>
    <w:rsid w:val="0054210C"/>
    <w:rsid w:val="005421FA"/>
    <w:rsid w:val="00542231"/>
    <w:rsid w:val="0054335E"/>
    <w:rsid w:val="005434B2"/>
    <w:rsid w:val="00543E4C"/>
    <w:rsid w:val="0054448D"/>
    <w:rsid w:val="0054459D"/>
    <w:rsid w:val="0054482D"/>
    <w:rsid w:val="00544DD1"/>
    <w:rsid w:val="0054533C"/>
    <w:rsid w:val="00550472"/>
    <w:rsid w:val="00551D03"/>
    <w:rsid w:val="00551F35"/>
    <w:rsid w:val="0055275D"/>
    <w:rsid w:val="00552804"/>
    <w:rsid w:val="00553110"/>
    <w:rsid w:val="005537C8"/>
    <w:rsid w:val="00553BB5"/>
    <w:rsid w:val="00555855"/>
    <w:rsid w:val="005608D4"/>
    <w:rsid w:val="00561CE6"/>
    <w:rsid w:val="005621B3"/>
    <w:rsid w:val="00562B48"/>
    <w:rsid w:val="0056356A"/>
    <w:rsid w:val="0056433B"/>
    <w:rsid w:val="00564992"/>
    <w:rsid w:val="00565632"/>
    <w:rsid w:val="00566178"/>
    <w:rsid w:val="00571620"/>
    <w:rsid w:val="00573C06"/>
    <w:rsid w:val="005758F1"/>
    <w:rsid w:val="00575A5E"/>
    <w:rsid w:val="00575E41"/>
    <w:rsid w:val="0057641A"/>
    <w:rsid w:val="00576E30"/>
    <w:rsid w:val="00581184"/>
    <w:rsid w:val="0058182C"/>
    <w:rsid w:val="00581D30"/>
    <w:rsid w:val="00583A62"/>
    <w:rsid w:val="00583C1C"/>
    <w:rsid w:val="00583C36"/>
    <w:rsid w:val="00583D2C"/>
    <w:rsid w:val="00583E40"/>
    <w:rsid w:val="00585220"/>
    <w:rsid w:val="00585771"/>
    <w:rsid w:val="00585C69"/>
    <w:rsid w:val="00587F37"/>
    <w:rsid w:val="005905A5"/>
    <w:rsid w:val="00590B96"/>
    <w:rsid w:val="00590E6F"/>
    <w:rsid w:val="00592426"/>
    <w:rsid w:val="0059401E"/>
    <w:rsid w:val="00594293"/>
    <w:rsid w:val="0059451C"/>
    <w:rsid w:val="00594F77"/>
    <w:rsid w:val="0059515F"/>
    <w:rsid w:val="005957CF"/>
    <w:rsid w:val="00595AEB"/>
    <w:rsid w:val="00595FB7"/>
    <w:rsid w:val="00596FB3"/>
    <w:rsid w:val="005A1004"/>
    <w:rsid w:val="005A17AD"/>
    <w:rsid w:val="005A20FD"/>
    <w:rsid w:val="005A2CC8"/>
    <w:rsid w:val="005A37F3"/>
    <w:rsid w:val="005A44AF"/>
    <w:rsid w:val="005A4809"/>
    <w:rsid w:val="005A4892"/>
    <w:rsid w:val="005A72AF"/>
    <w:rsid w:val="005A7803"/>
    <w:rsid w:val="005A7F90"/>
    <w:rsid w:val="005B1555"/>
    <w:rsid w:val="005B2E15"/>
    <w:rsid w:val="005B32BD"/>
    <w:rsid w:val="005B44FB"/>
    <w:rsid w:val="005B4B34"/>
    <w:rsid w:val="005B5400"/>
    <w:rsid w:val="005B636F"/>
    <w:rsid w:val="005B7140"/>
    <w:rsid w:val="005B72CA"/>
    <w:rsid w:val="005B7E8F"/>
    <w:rsid w:val="005C0141"/>
    <w:rsid w:val="005C02E6"/>
    <w:rsid w:val="005C0EB2"/>
    <w:rsid w:val="005C1ACB"/>
    <w:rsid w:val="005C45E7"/>
    <w:rsid w:val="005C4A68"/>
    <w:rsid w:val="005C4C93"/>
    <w:rsid w:val="005D1131"/>
    <w:rsid w:val="005D23EE"/>
    <w:rsid w:val="005D255E"/>
    <w:rsid w:val="005D419C"/>
    <w:rsid w:val="005D4F93"/>
    <w:rsid w:val="005D6DD3"/>
    <w:rsid w:val="005D7A6B"/>
    <w:rsid w:val="005E0276"/>
    <w:rsid w:val="005E278F"/>
    <w:rsid w:val="005E2DD0"/>
    <w:rsid w:val="005E5CF1"/>
    <w:rsid w:val="005E740C"/>
    <w:rsid w:val="005F0253"/>
    <w:rsid w:val="005F1122"/>
    <w:rsid w:val="005F36C4"/>
    <w:rsid w:val="005F38AE"/>
    <w:rsid w:val="005F3AA5"/>
    <w:rsid w:val="005F3CC5"/>
    <w:rsid w:val="005F4023"/>
    <w:rsid w:val="005F46D5"/>
    <w:rsid w:val="005F4EAE"/>
    <w:rsid w:val="005F7027"/>
    <w:rsid w:val="0060039C"/>
    <w:rsid w:val="00600639"/>
    <w:rsid w:val="006007BA"/>
    <w:rsid w:val="006008A4"/>
    <w:rsid w:val="00600971"/>
    <w:rsid w:val="00601820"/>
    <w:rsid w:val="00601C8C"/>
    <w:rsid w:val="0060265E"/>
    <w:rsid w:val="00605E46"/>
    <w:rsid w:val="0060632C"/>
    <w:rsid w:val="006072FF"/>
    <w:rsid w:val="00607F0B"/>
    <w:rsid w:val="006112A2"/>
    <w:rsid w:val="00611F1C"/>
    <w:rsid w:val="0061279B"/>
    <w:rsid w:val="006129F6"/>
    <w:rsid w:val="00614BE3"/>
    <w:rsid w:val="00615043"/>
    <w:rsid w:val="006177C6"/>
    <w:rsid w:val="00617A87"/>
    <w:rsid w:val="00620638"/>
    <w:rsid w:val="006208B5"/>
    <w:rsid w:val="00621F5E"/>
    <w:rsid w:val="0062267F"/>
    <w:rsid w:val="0062277B"/>
    <w:rsid w:val="006229D8"/>
    <w:rsid w:val="00623614"/>
    <w:rsid w:val="00623F23"/>
    <w:rsid w:val="00624119"/>
    <w:rsid w:val="00624E1E"/>
    <w:rsid w:val="006259AD"/>
    <w:rsid w:val="00626A13"/>
    <w:rsid w:val="00626ED8"/>
    <w:rsid w:val="0062724A"/>
    <w:rsid w:val="006318E3"/>
    <w:rsid w:val="00631AE2"/>
    <w:rsid w:val="00633507"/>
    <w:rsid w:val="00635C47"/>
    <w:rsid w:val="00636405"/>
    <w:rsid w:val="00637F48"/>
    <w:rsid w:val="006405A3"/>
    <w:rsid w:val="00640CD4"/>
    <w:rsid w:val="00641067"/>
    <w:rsid w:val="00642594"/>
    <w:rsid w:val="006427C0"/>
    <w:rsid w:val="00642D2E"/>
    <w:rsid w:val="0064405C"/>
    <w:rsid w:val="00644A0F"/>
    <w:rsid w:val="00644A23"/>
    <w:rsid w:val="00644F31"/>
    <w:rsid w:val="006451B9"/>
    <w:rsid w:val="006457AF"/>
    <w:rsid w:val="00646DE0"/>
    <w:rsid w:val="00650396"/>
    <w:rsid w:val="006518C7"/>
    <w:rsid w:val="00652BC1"/>
    <w:rsid w:val="00653368"/>
    <w:rsid w:val="00653895"/>
    <w:rsid w:val="0065503B"/>
    <w:rsid w:val="00657D70"/>
    <w:rsid w:val="00661132"/>
    <w:rsid w:val="0066193D"/>
    <w:rsid w:val="00662D67"/>
    <w:rsid w:val="006630B0"/>
    <w:rsid w:val="00663259"/>
    <w:rsid w:val="00663C48"/>
    <w:rsid w:val="00663C74"/>
    <w:rsid w:val="00664190"/>
    <w:rsid w:val="006641B3"/>
    <w:rsid w:val="006642A0"/>
    <w:rsid w:val="00667CD3"/>
    <w:rsid w:val="00670BBD"/>
    <w:rsid w:val="006718F5"/>
    <w:rsid w:val="00672A77"/>
    <w:rsid w:val="0067353B"/>
    <w:rsid w:val="00674EB7"/>
    <w:rsid w:val="00676BAE"/>
    <w:rsid w:val="006775CE"/>
    <w:rsid w:val="00680E08"/>
    <w:rsid w:val="006830FE"/>
    <w:rsid w:val="00684485"/>
    <w:rsid w:val="00684B7A"/>
    <w:rsid w:val="00684C6A"/>
    <w:rsid w:val="0068558E"/>
    <w:rsid w:val="00686EDA"/>
    <w:rsid w:val="0069055B"/>
    <w:rsid w:val="00690FDC"/>
    <w:rsid w:val="00691231"/>
    <w:rsid w:val="0069171E"/>
    <w:rsid w:val="00691EE0"/>
    <w:rsid w:val="00692034"/>
    <w:rsid w:val="0069206B"/>
    <w:rsid w:val="0069263B"/>
    <w:rsid w:val="006927D4"/>
    <w:rsid w:val="00692844"/>
    <w:rsid w:val="00692E05"/>
    <w:rsid w:val="00693F43"/>
    <w:rsid w:val="006951A7"/>
    <w:rsid w:val="0069691A"/>
    <w:rsid w:val="006969DA"/>
    <w:rsid w:val="006973AF"/>
    <w:rsid w:val="00697979"/>
    <w:rsid w:val="006A0CF5"/>
    <w:rsid w:val="006A14D5"/>
    <w:rsid w:val="006A234C"/>
    <w:rsid w:val="006A2688"/>
    <w:rsid w:val="006A30E4"/>
    <w:rsid w:val="006A43FE"/>
    <w:rsid w:val="006A5A49"/>
    <w:rsid w:val="006A6464"/>
    <w:rsid w:val="006A659D"/>
    <w:rsid w:val="006A7124"/>
    <w:rsid w:val="006A7130"/>
    <w:rsid w:val="006B12AB"/>
    <w:rsid w:val="006B175F"/>
    <w:rsid w:val="006B17AD"/>
    <w:rsid w:val="006B3045"/>
    <w:rsid w:val="006B310B"/>
    <w:rsid w:val="006B319B"/>
    <w:rsid w:val="006B340E"/>
    <w:rsid w:val="006B3B9C"/>
    <w:rsid w:val="006B3C33"/>
    <w:rsid w:val="006B41E5"/>
    <w:rsid w:val="006B4A96"/>
    <w:rsid w:val="006B4F40"/>
    <w:rsid w:val="006B5944"/>
    <w:rsid w:val="006B73CF"/>
    <w:rsid w:val="006C07B1"/>
    <w:rsid w:val="006C146E"/>
    <w:rsid w:val="006C3893"/>
    <w:rsid w:val="006C3CE4"/>
    <w:rsid w:val="006C42C8"/>
    <w:rsid w:val="006C43FB"/>
    <w:rsid w:val="006C529A"/>
    <w:rsid w:val="006C5E07"/>
    <w:rsid w:val="006D0E22"/>
    <w:rsid w:val="006D1F0C"/>
    <w:rsid w:val="006D2083"/>
    <w:rsid w:val="006D2840"/>
    <w:rsid w:val="006D3520"/>
    <w:rsid w:val="006D3AE4"/>
    <w:rsid w:val="006D5052"/>
    <w:rsid w:val="006D51EC"/>
    <w:rsid w:val="006D5696"/>
    <w:rsid w:val="006D5C9E"/>
    <w:rsid w:val="006D6119"/>
    <w:rsid w:val="006D6F25"/>
    <w:rsid w:val="006E06E2"/>
    <w:rsid w:val="006E227B"/>
    <w:rsid w:val="006E338D"/>
    <w:rsid w:val="006E3AF0"/>
    <w:rsid w:val="006E3FC9"/>
    <w:rsid w:val="006E460D"/>
    <w:rsid w:val="006E623E"/>
    <w:rsid w:val="006E74DE"/>
    <w:rsid w:val="006F0635"/>
    <w:rsid w:val="006F0AA5"/>
    <w:rsid w:val="006F0B91"/>
    <w:rsid w:val="006F0D57"/>
    <w:rsid w:val="006F15DD"/>
    <w:rsid w:val="006F18F7"/>
    <w:rsid w:val="006F200B"/>
    <w:rsid w:val="006F2583"/>
    <w:rsid w:val="006F2E4D"/>
    <w:rsid w:val="006F2EC3"/>
    <w:rsid w:val="006F3422"/>
    <w:rsid w:val="006F3526"/>
    <w:rsid w:val="006F3721"/>
    <w:rsid w:val="006F3EAD"/>
    <w:rsid w:val="006F4737"/>
    <w:rsid w:val="006F5D6C"/>
    <w:rsid w:val="006F62A4"/>
    <w:rsid w:val="006F64AC"/>
    <w:rsid w:val="006F72E7"/>
    <w:rsid w:val="00702B18"/>
    <w:rsid w:val="007051A4"/>
    <w:rsid w:val="00705226"/>
    <w:rsid w:val="007065F4"/>
    <w:rsid w:val="0071014F"/>
    <w:rsid w:val="007102E2"/>
    <w:rsid w:val="00712F63"/>
    <w:rsid w:val="007132B1"/>
    <w:rsid w:val="00713567"/>
    <w:rsid w:val="0071609B"/>
    <w:rsid w:val="0071696D"/>
    <w:rsid w:val="0071712E"/>
    <w:rsid w:val="00717903"/>
    <w:rsid w:val="00717E9F"/>
    <w:rsid w:val="00720584"/>
    <w:rsid w:val="00720865"/>
    <w:rsid w:val="0072151C"/>
    <w:rsid w:val="007220FC"/>
    <w:rsid w:val="0072249C"/>
    <w:rsid w:val="00723329"/>
    <w:rsid w:val="00723D86"/>
    <w:rsid w:val="007242B8"/>
    <w:rsid w:val="007245EB"/>
    <w:rsid w:val="00724671"/>
    <w:rsid w:val="00725D76"/>
    <w:rsid w:val="00725F92"/>
    <w:rsid w:val="00726FDF"/>
    <w:rsid w:val="0072767A"/>
    <w:rsid w:val="007277ED"/>
    <w:rsid w:val="00727DFF"/>
    <w:rsid w:val="00730A48"/>
    <w:rsid w:val="00730E0F"/>
    <w:rsid w:val="0073134E"/>
    <w:rsid w:val="0073277D"/>
    <w:rsid w:val="00732812"/>
    <w:rsid w:val="0073416F"/>
    <w:rsid w:val="00734906"/>
    <w:rsid w:val="00734920"/>
    <w:rsid w:val="00736881"/>
    <w:rsid w:val="00736E71"/>
    <w:rsid w:val="007370B7"/>
    <w:rsid w:val="00737D66"/>
    <w:rsid w:val="00740301"/>
    <w:rsid w:val="00740B38"/>
    <w:rsid w:val="0074140D"/>
    <w:rsid w:val="00741BAB"/>
    <w:rsid w:val="007427E2"/>
    <w:rsid w:val="007431A3"/>
    <w:rsid w:val="007437EE"/>
    <w:rsid w:val="007439FB"/>
    <w:rsid w:val="00744DAE"/>
    <w:rsid w:val="00744DAF"/>
    <w:rsid w:val="007451D8"/>
    <w:rsid w:val="007453D2"/>
    <w:rsid w:val="00745C5C"/>
    <w:rsid w:val="0074728D"/>
    <w:rsid w:val="0074792B"/>
    <w:rsid w:val="00750FBD"/>
    <w:rsid w:val="007520D6"/>
    <w:rsid w:val="00753D18"/>
    <w:rsid w:val="00755099"/>
    <w:rsid w:val="00755732"/>
    <w:rsid w:val="00756780"/>
    <w:rsid w:val="00757090"/>
    <w:rsid w:val="0075755F"/>
    <w:rsid w:val="00760EA1"/>
    <w:rsid w:val="00762FE2"/>
    <w:rsid w:val="00763315"/>
    <w:rsid w:val="007642C6"/>
    <w:rsid w:val="007643BC"/>
    <w:rsid w:val="00764A56"/>
    <w:rsid w:val="00770A20"/>
    <w:rsid w:val="00771654"/>
    <w:rsid w:val="0077297C"/>
    <w:rsid w:val="0077323A"/>
    <w:rsid w:val="00773E08"/>
    <w:rsid w:val="00773E9A"/>
    <w:rsid w:val="00775577"/>
    <w:rsid w:val="0077582D"/>
    <w:rsid w:val="00775AF3"/>
    <w:rsid w:val="007762C6"/>
    <w:rsid w:val="0077678A"/>
    <w:rsid w:val="007767F3"/>
    <w:rsid w:val="00776A16"/>
    <w:rsid w:val="00777A4C"/>
    <w:rsid w:val="007802C1"/>
    <w:rsid w:val="00780BF5"/>
    <w:rsid w:val="00781CEE"/>
    <w:rsid w:val="0078218B"/>
    <w:rsid w:val="00782BF0"/>
    <w:rsid w:val="00783D44"/>
    <w:rsid w:val="0078450D"/>
    <w:rsid w:val="00784642"/>
    <w:rsid w:val="007846F5"/>
    <w:rsid w:val="00784E14"/>
    <w:rsid w:val="00785A64"/>
    <w:rsid w:val="00786309"/>
    <w:rsid w:val="00792039"/>
    <w:rsid w:val="00792AEA"/>
    <w:rsid w:val="007938D3"/>
    <w:rsid w:val="00794499"/>
    <w:rsid w:val="0079452F"/>
    <w:rsid w:val="007948CA"/>
    <w:rsid w:val="00794BED"/>
    <w:rsid w:val="00796670"/>
    <w:rsid w:val="00797E2F"/>
    <w:rsid w:val="007A0C67"/>
    <w:rsid w:val="007A2108"/>
    <w:rsid w:val="007A25E9"/>
    <w:rsid w:val="007A2F2F"/>
    <w:rsid w:val="007A5016"/>
    <w:rsid w:val="007A5161"/>
    <w:rsid w:val="007A5CC1"/>
    <w:rsid w:val="007A676C"/>
    <w:rsid w:val="007A6DFA"/>
    <w:rsid w:val="007A74DE"/>
    <w:rsid w:val="007A7E98"/>
    <w:rsid w:val="007B02E9"/>
    <w:rsid w:val="007B1348"/>
    <w:rsid w:val="007B155A"/>
    <w:rsid w:val="007B289C"/>
    <w:rsid w:val="007B4FFF"/>
    <w:rsid w:val="007B666E"/>
    <w:rsid w:val="007B6A3B"/>
    <w:rsid w:val="007B7142"/>
    <w:rsid w:val="007B718A"/>
    <w:rsid w:val="007C1AB6"/>
    <w:rsid w:val="007C3354"/>
    <w:rsid w:val="007C3400"/>
    <w:rsid w:val="007C3DCB"/>
    <w:rsid w:val="007C3EA1"/>
    <w:rsid w:val="007C5D9D"/>
    <w:rsid w:val="007C5E7C"/>
    <w:rsid w:val="007C7724"/>
    <w:rsid w:val="007D16B1"/>
    <w:rsid w:val="007D2493"/>
    <w:rsid w:val="007D2B0D"/>
    <w:rsid w:val="007D3720"/>
    <w:rsid w:val="007D3E26"/>
    <w:rsid w:val="007D4056"/>
    <w:rsid w:val="007D4451"/>
    <w:rsid w:val="007D4CCE"/>
    <w:rsid w:val="007D4E0F"/>
    <w:rsid w:val="007D6B5F"/>
    <w:rsid w:val="007E0BC6"/>
    <w:rsid w:val="007E102D"/>
    <w:rsid w:val="007E10CF"/>
    <w:rsid w:val="007E1836"/>
    <w:rsid w:val="007E1E15"/>
    <w:rsid w:val="007E1FBF"/>
    <w:rsid w:val="007E1FFA"/>
    <w:rsid w:val="007E3A1E"/>
    <w:rsid w:val="007E405C"/>
    <w:rsid w:val="007E6461"/>
    <w:rsid w:val="007F016B"/>
    <w:rsid w:val="007F11C6"/>
    <w:rsid w:val="007F15EB"/>
    <w:rsid w:val="007F173F"/>
    <w:rsid w:val="007F18B2"/>
    <w:rsid w:val="007F1BDC"/>
    <w:rsid w:val="007F3C38"/>
    <w:rsid w:val="007F472D"/>
    <w:rsid w:val="007F58B7"/>
    <w:rsid w:val="007F5BEB"/>
    <w:rsid w:val="007F6261"/>
    <w:rsid w:val="007F6504"/>
    <w:rsid w:val="007F7889"/>
    <w:rsid w:val="007F7984"/>
    <w:rsid w:val="0080186E"/>
    <w:rsid w:val="00801E16"/>
    <w:rsid w:val="00802137"/>
    <w:rsid w:val="008025BA"/>
    <w:rsid w:val="00802926"/>
    <w:rsid w:val="00802BCD"/>
    <w:rsid w:val="00802F50"/>
    <w:rsid w:val="00803466"/>
    <w:rsid w:val="00803B1F"/>
    <w:rsid w:val="00803C5B"/>
    <w:rsid w:val="00804DE0"/>
    <w:rsid w:val="00806736"/>
    <w:rsid w:val="0080743E"/>
    <w:rsid w:val="008101D8"/>
    <w:rsid w:val="00810533"/>
    <w:rsid w:val="00810669"/>
    <w:rsid w:val="00810C6C"/>
    <w:rsid w:val="00811A7F"/>
    <w:rsid w:val="00812699"/>
    <w:rsid w:val="008138FD"/>
    <w:rsid w:val="00813A52"/>
    <w:rsid w:val="00813B1D"/>
    <w:rsid w:val="008147DE"/>
    <w:rsid w:val="0081658E"/>
    <w:rsid w:val="00816A09"/>
    <w:rsid w:val="008212E3"/>
    <w:rsid w:val="0082175A"/>
    <w:rsid w:val="00823157"/>
    <w:rsid w:val="00824BE3"/>
    <w:rsid w:val="0082608C"/>
    <w:rsid w:val="008260B1"/>
    <w:rsid w:val="00826A99"/>
    <w:rsid w:val="00826F31"/>
    <w:rsid w:val="00830A5B"/>
    <w:rsid w:val="00830DD6"/>
    <w:rsid w:val="00832F2D"/>
    <w:rsid w:val="00833B90"/>
    <w:rsid w:val="00833F56"/>
    <w:rsid w:val="00834BE6"/>
    <w:rsid w:val="00835480"/>
    <w:rsid w:val="008357AA"/>
    <w:rsid w:val="0083581A"/>
    <w:rsid w:val="00835C13"/>
    <w:rsid w:val="00836117"/>
    <w:rsid w:val="00837ABB"/>
    <w:rsid w:val="0084270D"/>
    <w:rsid w:val="008428BB"/>
    <w:rsid w:val="008431AC"/>
    <w:rsid w:val="00845EAB"/>
    <w:rsid w:val="008471EC"/>
    <w:rsid w:val="0084729E"/>
    <w:rsid w:val="008516F0"/>
    <w:rsid w:val="008521D4"/>
    <w:rsid w:val="00852C89"/>
    <w:rsid w:val="0085332F"/>
    <w:rsid w:val="00854877"/>
    <w:rsid w:val="00855102"/>
    <w:rsid w:val="00855917"/>
    <w:rsid w:val="008559F3"/>
    <w:rsid w:val="00856D09"/>
    <w:rsid w:val="008577E6"/>
    <w:rsid w:val="00861A6B"/>
    <w:rsid w:val="00862B3F"/>
    <w:rsid w:val="00863BC4"/>
    <w:rsid w:val="0086400E"/>
    <w:rsid w:val="008650A3"/>
    <w:rsid w:val="008653E8"/>
    <w:rsid w:val="00866CF6"/>
    <w:rsid w:val="00870D83"/>
    <w:rsid w:val="008712B0"/>
    <w:rsid w:val="00871CD6"/>
    <w:rsid w:val="00873371"/>
    <w:rsid w:val="00873628"/>
    <w:rsid w:val="008745FF"/>
    <w:rsid w:val="008755AA"/>
    <w:rsid w:val="00875850"/>
    <w:rsid w:val="0088017F"/>
    <w:rsid w:val="008806C9"/>
    <w:rsid w:val="00881267"/>
    <w:rsid w:val="00881371"/>
    <w:rsid w:val="00881FAD"/>
    <w:rsid w:val="00886A27"/>
    <w:rsid w:val="008876F6"/>
    <w:rsid w:val="00890208"/>
    <w:rsid w:val="00890273"/>
    <w:rsid w:val="00891155"/>
    <w:rsid w:val="00891FDF"/>
    <w:rsid w:val="00893410"/>
    <w:rsid w:val="00895F6A"/>
    <w:rsid w:val="00895FC0"/>
    <w:rsid w:val="00896AC7"/>
    <w:rsid w:val="00897E9B"/>
    <w:rsid w:val="008A0C89"/>
    <w:rsid w:val="008A0F4C"/>
    <w:rsid w:val="008A1F90"/>
    <w:rsid w:val="008A28FE"/>
    <w:rsid w:val="008A32CF"/>
    <w:rsid w:val="008A3374"/>
    <w:rsid w:val="008A35A7"/>
    <w:rsid w:val="008A3795"/>
    <w:rsid w:val="008A639B"/>
    <w:rsid w:val="008B0B50"/>
    <w:rsid w:val="008B13B7"/>
    <w:rsid w:val="008B1B09"/>
    <w:rsid w:val="008B21C2"/>
    <w:rsid w:val="008B339A"/>
    <w:rsid w:val="008B3A5E"/>
    <w:rsid w:val="008B3AD9"/>
    <w:rsid w:val="008B3B42"/>
    <w:rsid w:val="008B5054"/>
    <w:rsid w:val="008B70EB"/>
    <w:rsid w:val="008B71D9"/>
    <w:rsid w:val="008B7F51"/>
    <w:rsid w:val="008C0C97"/>
    <w:rsid w:val="008C0D2D"/>
    <w:rsid w:val="008C1E83"/>
    <w:rsid w:val="008C29BF"/>
    <w:rsid w:val="008C370C"/>
    <w:rsid w:val="008C4135"/>
    <w:rsid w:val="008C45BD"/>
    <w:rsid w:val="008C5046"/>
    <w:rsid w:val="008C5DF2"/>
    <w:rsid w:val="008C62CE"/>
    <w:rsid w:val="008C6329"/>
    <w:rsid w:val="008C7EB2"/>
    <w:rsid w:val="008D09AF"/>
    <w:rsid w:val="008D19EA"/>
    <w:rsid w:val="008D2AC0"/>
    <w:rsid w:val="008D2D44"/>
    <w:rsid w:val="008D3C80"/>
    <w:rsid w:val="008D3D8C"/>
    <w:rsid w:val="008D57EE"/>
    <w:rsid w:val="008D5AD6"/>
    <w:rsid w:val="008D5B54"/>
    <w:rsid w:val="008D5EFF"/>
    <w:rsid w:val="008D6864"/>
    <w:rsid w:val="008E0BA2"/>
    <w:rsid w:val="008E2E21"/>
    <w:rsid w:val="008E331C"/>
    <w:rsid w:val="008E408E"/>
    <w:rsid w:val="008E4B95"/>
    <w:rsid w:val="008E4E1E"/>
    <w:rsid w:val="008E4EF3"/>
    <w:rsid w:val="008E505C"/>
    <w:rsid w:val="008E57CF"/>
    <w:rsid w:val="008E6466"/>
    <w:rsid w:val="008E69C8"/>
    <w:rsid w:val="008E6DA9"/>
    <w:rsid w:val="008E7497"/>
    <w:rsid w:val="008E7CA7"/>
    <w:rsid w:val="008E7E4A"/>
    <w:rsid w:val="008F0625"/>
    <w:rsid w:val="008F0D95"/>
    <w:rsid w:val="008F0F3D"/>
    <w:rsid w:val="008F3161"/>
    <w:rsid w:val="008F445B"/>
    <w:rsid w:val="008F52EB"/>
    <w:rsid w:val="008F5335"/>
    <w:rsid w:val="008F5DD7"/>
    <w:rsid w:val="008F679D"/>
    <w:rsid w:val="008F6F1C"/>
    <w:rsid w:val="008F782D"/>
    <w:rsid w:val="00900038"/>
    <w:rsid w:val="00901312"/>
    <w:rsid w:val="00901445"/>
    <w:rsid w:val="0090181E"/>
    <w:rsid w:val="00901C97"/>
    <w:rsid w:val="00901D33"/>
    <w:rsid w:val="00902890"/>
    <w:rsid w:val="00902965"/>
    <w:rsid w:val="00902BD3"/>
    <w:rsid w:val="00904BD4"/>
    <w:rsid w:val="00904E67"/>
    <w:rsid w:val="00905D05"/>
    <w:rsid w:val="00906842"/>
    <w:rsid w:val="00906AB2"/>
    <w:rsid w:val="00910814"/>
    <w:rsid w:val="009108D2"/>
    <w:rsid w:val="00910BB3"/>
    <w:rsid w:val="00911096"/>
    <w:rsid w:val="009116BE"/>
    <w:rsid w:val="009119BE"/>
    <w:rsid w:val="00911C86"/>
    <w:rsid w:val="00913796"/>
    <w:rsid w:val="00914607"/>
    <w:rsid w:val="00914EA1"/>
    <w:rsid w:val="00915514"/>
    <w:rsid w:val="009157C8"/>
    <w:rsid w:val="009157D0"/>
    <w:rsid w:val="00916494"/>
    <w:rsid w:val="00916727"/>
    <w:rsid w:val="009203A7"/>
    <w:rsid w:val="00920840"/>
    <w:rsid w:val="00920BDE"/>
    <w:rsid w:val="0092189C"/>
    <w:rsid w:val="00924A93"/>
    <w:rsid w:val="0092686A"/>
    <w:rsid w:val="0092778E"/>
    <w:rsid w:val="00927A99"/>
    <w:rsid w:val="00927ABA"/>
    <w:rsid w:val="00931CBD"/>
    <w:rsid w:val="009326C4"/>
    <w:rsid w:val="00932D21"/>
    <w:rsid w:val="0093372C"/>
    <w:rsid w:val="00935887"/>
    <w:rsid w:val="00937017"/>
    <w:rsid w:val="009402A4"/>
    <w:rsid w:val="009402F2"/>
    <w:rsid w:val="009405CF"/>
    <w:rsid w:val="009409C6"/>
    <w:rsid w:val="009431D5"/>
    <w:rsid w:val="00944804"/>
    <w:rsid w:val="00944FD0"/>
    <w:rsid w:val="009454EB"/>
    <w:rsid w:val="00946C36"/>
    <w:rsid w:val="00947D06"/>
    <w:rsid w:val="00947D77"/>
    <w:rsid w:val="00947DFB"/>
    <w:rsid w:val="0095187B"/>
    <w:rsid w:val="00951DE7"/>
    <w:rsid w:val="00954355"/>
    <w:rsid w:val="00954801"/>
    <w:rsid w:val="00956630"/>
    <w:rsid w:val="009602C2"/>
    <w:rsid w:val="009607CD"/>
    <w:rsid w:val="00960E43"/>
    <w:rsid w:val="00961E15"/>
    <w:rsid w:val="00963B37"/>
    <w:rsid w:val="00965EFA"/>
    <w:rsid w:val="00970239"/>
    <w:rsid w:val="009710AF"/>
    <w:rsid w:val="00971173"/>
    <w:rsid w:val="009715C5"/>
    <w:rsid w:val="009759FC"/>
    <w:rsid w:val="009763F1"/>
    <w:rsid w:val="00976A74"/>
    <w:rsid w:val="0097777C"/>
    <w:rsid w:val="00980FDB"/>
    <w:rsid w:val="009815B7"/>
    <w:rsid w:val="00982222"/>
    <w:rsid w:val="00985107"/>
    <w:rsid w:val="0098528D"/>
    <w:rsid w:val="00991EF5"/>
    <w:rsid w:val="0099295B"/>
    <w:rsid w:val="00993D2B"/>
    <w:rsid w:val="00994744"/>
    <w:rsid w:val="00994ACE"/>
    <w:rsid w:val="00994BAA"/>
    <w:rsid w:val="00994D56"/>
    <w:rsid w:val="0099576B"/>
    <w:rsid w:val="00996BBF"/>
    <w:rsid w:val="00997067"/>
    <w:rsid w:val="00997170"/>
    <w:rsid w:val="009A1A3E"/>
    <w:rsid w:val="009A59CC"/>
    <w:rsid w:val="009B02D9"/>
    <w:rsid w:val="009B0589"/>
    <w:rsid w:val="009B3EC8"/>
    <w:rsid w:val="009B44B2"/>
    <w:rsid w:val="009B4DF0"/>
    <w:rsid w:val="009B58E8"/>
    <w:rsid w:val="009B5E2E"/>
    <w:rsid w:val="009B6E7E"/>
    <w:rsid w:val="009B7289"/>
    <w:rsid w:val="009B7DBF"/>
    <w:rsid w:val="009B7FF0"/>
    <w:rsid w:val="009C18B1"/>
    <w:rsid w:val="009C254B"/>
    <w:rsid w:val="009C37FB"/>
    <w:rsid w:val="009C3A7D"/>
    <w:rsid w:val="009C4812"/>
    <w:rsid w:val="009C4F47"/>
    <w:rsid w:val="009C64DB"/>
    <w:rsid w:val="009C72D3"/>
    <w:rsid w:val="009C75E0"/>
    <w:rsid w:val="009C76AC"/>
    <w:rsid w:val="009D02AB"/>
    <w:rsid w:val="009D05E3"/>
    <w:rsid w:val="009D0BB4"/>
    <w:rsid w:val="009D11D5"/>
    <w:rsid w:val="009D1416"/>
    <w:rsid w:val="009D194C"/>
    <w:rsid w:val="009D246D"/>
    <w:rsid w:val="009D3032"/>
    <w:rsid w:val="009D363B"/>
    <w:rsid w:val="009D4B7B"/>
    <w:rsid w:val="009D4BD0"/>
    <w:rsid w:val="009D5461"/>
    <w:rsid w:val="009D55BF"/>
    <w:rsid w:val="009D59B4"/>
    <w:rsid w:val="009D7115"/>
    <w:rsid w:val="009D7213"/>
    <w:rsid w:val="009D7965"/>
    <w:rsid w:val="009D7B6B"/>
    <w:rsid w:val="009D7EAD"/>
    <w:rsid w:val="009E2075"/>
    <w:rsid w:val="009E23F9"/>
    <w:rsid w:val="009E38AE"/>
    <w:rsid w:val="009E3953"/>
    <w:rsid w:val="009E4CC1"/>
    <w:rsid w:val="009E5479"/>
    <w:rsid w:val="009E5ACA"/>
    <w:rsid w:val="009E6230"/>
    <w:rsid w:val="009E6478"/>
    <w:rsid w:val="009E66BC"/>
    <w:rsid w:val="009E6AE5"/>
    <w:rsid w:val="009E6F8B"/>
    <w:rsid w:val="009E79A7"/>
    <w:rsid w:val="009E7D70"/>
    <w:rsid w:val="009F0C1B"/>
    <w:rsid w:val="009F361A"/>
    <w:rsid w:val="009F633C"/>
    <w:rsid w:val="009F6734"/>
    <w:rsid w:val="009F6AD2"/>
    <w:rsid w:val="009F7F98"/>
    <w:rsid w:val="00A00586"/>
    <w:rsid w:val="00A011D2"/>
    <w:rsid w:val="00A02416"/>
    <w:rsid w:val="00A0340F"/>
    <w:rsid w:val="00A04B20"/>
    <w:rsid w:val="00A064E3"/>
    <w:rsid w:val="00A0655C"/>
    <w:rsid w:val="00A06B02"/>
    <w:rsid w:val="00A06EA0"/>
    <w:rsid w:val="00A07034"/>
    <w:rsid w:val="00A07413"/>
    <w:rsid w:val="00A10B9A"/>
    <w:rsid w:val="00A126C3"/>
    <w:rsid w:val="00A12FC1"/>
    <w:rsid w:val="00A1361A"/>
    <w:rsid w:val="00A14530"/>
    <w:rsid w:val="00A164EE"/>
    <w:rsid w:val="00A16E20"/>
    <w:rsid w:val="00A1717E"/>
    <w:rsid w:val="00A178A1"/>
    <w:rsid w:val="00A20C9B"/>
    <w:rsid w:val="00A20ED0"/>
    <w:rsid w:val="00A21815"/>
    <w:rsid w:val="00A219C0"/>
    <w:rsid w:val="00A22604"/>
    <w:rsid w:val="00A22662"/>
    <w:rsid w:val="00A22CBD"/>
    <w:rsid w:val="00A24961"/>
    <w:rsid w:val="00A26DE6"/>
    <w:rsid w:val="00A26F94"/>
    <w:rsid w:val="00A27B60"/>
    <w:rsid w:val="00A27F61"/>
    <w:rsid w:val="00A3055C"/>
    <w:rsid w:val="00A30E53"/>
    <w:rsid w:val="00A33C20"/>
    <w:rsid w:val="00A35975"/>
    <w:rsid w:val="00A36438"/>
    <w:rsid w:val="00A36454"/>
    <w:rsid w:val="00A37AEC"/>
    <w:rsid w:val="00A37F8F"/>
    <w:rsid w:val="00A40CC6"/>
    <w:rsid w:val="00A41ABA"/>
    <w:rsid w:val="00A421EF"/>
    <w:rsid w:val="00A42A03"/>
    <w:rsid w:val="00A44066"/>
    <w:rsid w:val="00A440D5"/>
    <w:rsid w:val="00A44A3A"/>
    <w:rsid w:val="00A45B29"/>
    <w:rsid w:val="00A45E01"/>
    <w:rsid w:val="00A47386"/>
    <w:rsid w:val="00A5026F"/>
    <w:rsid w:val="00A502AE"/>
    <w:rsid w:val="00A50666"/>
    <w:rsid w:val="00A50EA8"/>
    <w:rsid w:val="00A51409"/>
    <w:rsid w:val="00A5155B"/>
    <w:rsid w:val="00A51976"/>
    <w:rsid w:val="00A53C58"/>
    <w:rsid w:val="00A542E0"/>
    <w:rsid w:val="00A5555B"/>
    <w:rsid w:val="00A555E0"/>
    <w:rsid w:val="00A55A95"/>
    <w:rsid w:val="00A56050"/>
    <w:rsid w:val="00A56C42"/>
    <w:rsid w:val="00A601B7"/>
    <w:rsid w:val="00A603A3"/>
    <w:rsid w:val="00A603D2"/>
    <w:rsid w:val="00A604FC"/>
    <w:rsid w:val="00A60691"/>
    <w:rsid w:val="00A60DFC"/>
    <w:rsid w:val="00A6303B"/>
    <w:rsid w:val="00A64222"/>
    <w:rsid w:val="00A645B5"/>
    <w:rsid w:val="00A65161"/>
    <w:rsid w:val="00A66709"/>
    <w:rsid w:val="00A668A0"/>
    <w:rsid w:val="00A676A0"/>
    <w:rsid w:val="00A67DF8"/>
    <w:rsid w:val="00A7049E"/>
    <w:rsid w:val="00A70918"/>
    <w:rsid w:val="00A716F2"/>
    <w:rsid w:val="00A724F6"/>
    <w:rsid w:val="00A72C45"/>
    <w:rsid w:val="00A72CEA"/>
    <w:rsid w:val="00A72D1A"/>
    <w:rsid w:val="00A72FC2"/>
    <w:rsid w:val="00A73799"/>
    <w:rsid w:val="00A7408E"/>
    <w:rsid w:val="00A752C3"/>
    <w:rsid w:val="00A75DEA"/>
    <w:rsid w:val="00A762BC"/>
    <w:rsid w:val="00A774E5"/>
    <w:rsid w:val="00A77BA8"/>
    <w:rsid w:val="00A77EF2"/>
    <w:rsid w:val="00A811AE"/>
    <w:rsid w:val="00A81401"/>
    <w:rsid w:val="00A82C86"/>
    <w:rsid w:val="00A82EE9"/>
    <w:rsid w:val="00A8405C"/>
    <w:rsid w:val="00A848E6"/>
    <w:rsid w:val="00A84D62"/>
    <w:rsid w:val="00A87C25"/>
    <w:rsid w:val="00A91F68"/>
    <w:rsid w:val="00A93006"/>
    <w:rsid w:val="00A9354C"/>
    <w:rsid w:val="00A93856"/>
    <w:rsid w:val="00A9399E"/>
    <w:rsid w:val="00A976D5"/>
    <w:rsid w:val="00AA0C2C"/>
    <w:rsid w:val="00AA134E"/>
    <w:rsid w:val="00AA1762"/>
    <w:rsid w:val="00AA63C6"/>
    <w:rsid w:val="00AA6614"/>
    <w:rsid w:val="00AB0227"/>
    <w:rsid w:val="00AB0984"/>
    <w:rsid w:val="00AB2876"/>
    <w:rsid w:val="00AB487C"/>
    <w:rsid w:val="00AB55A7"/>
    <w:rsid w:val="00AB5967"/>
    <w:rsid w:val="00AB68F5"/>
    <w:rsid w:val="00AB6EC3"/>
    <w:rsid w:val="00AB6EF0"/>
    <w:rsid w:val="00AB723D"/>
    <w:rsid w:val="00AB7DA4"/>
    <w:rsid w:val="00AC4790"/>
    <w:rsid w:val="00AC58D6"/>
    <w:rsid w:val="00AC5E04"/>
    <w:rsid w:val="00AC6E07"/>
    <w:rsid w:val="00AC7FA3"/>
    <w:rsid w:val="00AD0066"/>
    <w:rsid w:val="00AD0B72"/>
    <w:rsid w:val="00AD1663"/>
    <w:rsid w:val="00AD219D"/>
    <w:rsid w:val="00AD250E"/>
    <w:rsid w:val="00AD466B"/>
    <w:rsid w:val="00AD47A2"/>
    <w:rsid w:val="00AD48DE"/>
    <w:rsid w:val="00AD4C2C"/>
    <w:rsid w:val="00AD53BA"/>
    <w:rsid w:val="00AD6EE1"/>
    <w:rsid w:val="00AD71AB"/>
    <w:rsid w:val="00AE094A"/>
    <w:rsid w:val="00AE0EE5"/>
    <w:rsid w:val="00AE0EF4"/>
    <w:rsid w:val="00AE1D97"/>
    <w:rsid w:val="00AE2282"/>
    <w:rsid w:val="00AE3211"/>
    <w:rsid w:val="00AE3878"/>
    <w:rsid w:val="00AE3914"/>
    <w:rsid w:val="00AE7034"/>
    <w:rsid w:val="00AF3C78"/>
    <w:rsid w:val="00AF4EBE"/>
    <w:rsid w:val="00AF5145"/>
    <w:rsid w:val="00AF56F4"/>
    <w:rsid w:val="00AF6989"/>
    <w:rsid w:val="00AF703B"/>
    <w:rsid w:val="00AF7169"/>
    <w:rsid w:val="00AF7302"/>
    <w:rsid w:val="00AF7A3C"/>
    <w:rsid w:val="00AF7F2E"/>
    <w:rsid w:val="00B0013C"/>
    <w:rsid w:val="00B019EF"/>
    <w:rsid w:val="00B020B6"/>
    <w:rsid w:val="00B03703"/>
    <w:rsid w:val="00B03E59"/>
    <w:rsid w:val="00B060C5"/>
    <w:rsid w:val="00B06C4B"/>
    <w:rsid w:val="00B11344"/>
    <w:rsid w:val="00B1289A"/>
    <w:rsid w:val="00B14196"/>
    <w:rsid w:val="00B14F51"/>
    <w:rsid w:val="00B162D8"/>
    <w:rsid w:val="00B17976"/>
    <w:rsid w:val="00B21126"/>
    <w:rsid w:val="00B224EF"/>
    <w:rsid w:val="00B2255A"/>
    <w:rsid w:val="00B258FB"/>
    <w:rsid w:val="00B26034"/>
    <w:rsid w:val="00B2627D"/>
    <w:rsid w:val="00B2768C"/>
    <w:rsid w:val="00B27A40"/>
    <w:rsid w:val="00B27D41"/>
    <w:rsid w:val="00B31162"/>
    <w:rsid w:val="00B315F5"/>
    <w:rsid w:val="00B317A4"/>
    <w:rsid w:val="00B3311E"/>
    <w:rsid w:val="00B33B08"/>
    <w:rsid w:val="00B34CA9"/>
    <w:rsid w:val="00B350F9"/>
    <w:rsid w:val="00B360D3"/>
    <w:rsid w:val="00B36989"/>
    <w:rsid w:val="00B36D70"/>
    <w:rsid w:val="00B41B62"/>
    <w:rsid w:val="00B41D5C"/>
    <w:rsid w:val="00B434A6"/>
    <w:rsid w:val="00B43EFE"/>
    <w:rsid w:val="00B44E1B"/>
    <w:rsid w:val="00B450FF"/>
    <w:rsid w:val="00B46CFB"/>
    <w:rsid w:val="00B53F39"/>
    <w:rsid w:val="00B54753"/>
    <w:rsid w:val="00B54CEE"/>
    <w:rsid w:val="00B55181"/>
    <w:rsid w:val="00B55BA4"/>
    <w:rsid w:val="00B60297"/>
    <w:rsid w:val="00B61B77"/>
    <w:rsid w:val="00B6416B"/>
    <w:rsid w:val="00B64395"/>
    <w:rsid w:val="00B6443B"/>
    <w:rsid w:val="00B64551"/>
    <w:rsid w:val="00B65230"/>
    <w:rsid w:val="00B658EB"/>
    <w:rsid w:val="00B664A1"/>
    <w:rsid w:val="00B67189"/>
    <w:rsid w:val="00B703A5"/>
    <w:rsid w:val="00B70DE3"/>
    <w:rsid w:val="00B722E8"/>
    <w:rsid w:val="00B72836"/>
    <w:rsid w:val="00B72E1E"/>
    <w:rsid w:val="00B75FD1"/>
    <w:rsid w:val="00B7629D"/>
    <w:rsid w:val="00B7704C"/>
    <w:rsid w:val="00B77685"/>
    <w:rsid w:val="00B779CE"/>
    <w:rsid w:val="00B81AE8"/>
    <w:rsid w:val="00B81B13"/>
    <w:rsid w:val="00B81D01"/>
    <w:rsid w:val="00B81D14"/>
    <w:rsid w:val="00B82F25"/>
    <w:rsid w:val="00B83867"/>
    <w:rsid w:val="00B83B91"/>
    <w:rsid w:val="00B84825"/>
    <w:rsid w:val="00B85F4D"/>
    <w:rsid w:val="00B86EE8"/>
    <w:rsid w:val="00B87219"/>
    <w:rsid w:val="00B90153"/>
    <w:rsid w:val="00B91641"/>
    <w:rsid w:val="00B91AC3"/>
    <w:rsid w:val="00B91D27"/>
    <w:rsid w:val="00B92E16"/>
    <w:rsid w:val="00B93CD9"/>
    <w:rsid w:val="00B93E8E"/>
    <w:rsid w:val="00B94089"/>
    <w:rsid w:val="00B942D7"/>
    <w:rsid w:val="00B95B88"/>
    <w:rsid w:val="00B95D1E"/>
    <w:rsid w:val="00B96376"/>
    <w:rsid w:val="00B972C5"/>
    <w:rsid w:val="00B97C9A"/>
    <w:rsid w:val="00BA1526"/>
    <w:rsid w:val="00BA3887"/>
    <w:rsid w:val="00BA45C6"/>
    <w:rsid w:val="00BA472A"/>
    <w:rsid w:val="00BA6297"/>
    <w:rsid w:val="00BA66C9"/>
    <w:rsid w:val="00BB07A2"/>
    <w:rsid w:val="00BB0964"/>
    <w:rsid w:val="00BB10EF"/>
    <w:rsid w:val="00BB16CC"/>
    <w:rsid w:val="00BB2015"/>
    <w:rsid w:val="00BB3031"/>
    <w:rsid w:val="00BB45F9"/>
    <w:rsid w:val="00BB4EAA"/>
    <w:rsid w:val="00BB615F"/>
    <w:rsid w:val="00BB7658"/>
    <w:rsid w:val="00BC02A3"/>
    <w:rsid w:val="00BC1257"/>
    <w:rsid w:val="00BC169E"/>
    <w:rsid w:val="00BC1FA6"/>
    <w:rsid w:val="00BC2007"/>
    <w:rsid w:val="00BC22B6"/>
    <w:rsid w:val="00BC24C1"/>
    <w:rsid w:val="00BC320A"/>
    <w:rsid w:val="00BC3F38"/>
    <w:rsid w:val="00BC4E3D"/>
    <w:rsid w:val="00BC50CF"/>
    <w:rsid w:val="00BC560A"/>
    <w:rsid w:val="00BC7C0F"/>
    <w:rsid w:val="00BD07A2"/>
    <w:rsid w:val="00BD0DC0"/>
    <w:rsid w:val="00BD11CD"/>
    <w:rsid w:val="00BD247D"/>
    <w:rsid w:val="00BD291E"/>
    <w:rsid w:val="00BD3F68"/>
    <w:rsid w:val="00BD4E0C"/>
    <w:rsid w:val="00BD57C8"/>
    <w:rsid w:val="00BD5A2B"/>
    <w:rsid w:val="00BD5ACB"/>
    <w:rsid w:val="00BD5B58"/>
    <w:rsid w:val="00BD7607"/>
    <w:rsid w:val="00BE22C5"/>
    <w:rsid w:val="00BE398E"/>
    <w:rsid w:val="00BE458A"/>
    <w:rsid w:val="00BE54E2"/>
    <w:rsid w:val="00BE551D"/>
    <w:rsid w:val="00BE5CFE"/>
    <w:rsid w:val="00BE5E89"/>
    <w:rsid w:val="00BE6F43"/>
    <w:rsid w:val="00BE7003"/>
    <w:rsid w:val="00BE7046"/>
    <w:rsid w:val="00BE7434"/>
    <w:rsid w:val="00BF058B"/>
    <w:rsid w:val="00BF16C0"/>
    <w:rsid w:val="00BF1C4A"/>
    <w:rsid w:val="00BF4BF6"/>
    <w:rsid w:val="00BF4E14"/>
    <w:rsid w:val="00BF5110"/>
    <w:rsid w:val="00BF542A"/>
    <w:rsid w:val="00BF5B19"/>
    <w:rsid w:val="00BF64E9"/>
    <w:rsid w:val="00BF6811"/>
    <w:rsid w:val="00BF74CE"/>
    <w:rsid w:val="00C000E9"/>
    <w:rsid w:val="00C00959"/>
    <w:rsid w:val="00C02508"/>
    <w:rsid w:val="00C05131"/>
    <w:rsid w:val="00C05BE1"/>
    <w:rsid w:val="00C063F6"/>
    <w:rsid w:val="00C06A75"/>
    <w:rsid w:val="00C06D91"/>
    <w:rsid w:val="00C10191"/>
    <w:rsid w:val="00C104A5"/>
    <w:rsid w:val="00C11F2F"/>
    <w:rsid w:val="00C1205D"/>
    <w:rsid w:val="00C12116"/>
    <w:rsid w:val="00C13AE6"/>
    <w:rsid w:val="00C13D4B"/>
    <w:rsid w:val="00C14B39"/>
    <w:rsid w:val="00C1524D"/>
    <w:rsid w:val="00C1782E"/>
    <w:rsid w:val="00C17CF9"/>
    <w:rsid w:val="00C20E0B"/>
    <w:rsid w:val="00C21F68"/>
    <w:rsid w:val="00C22A0B"/>
    <w:rsid w:val="00C24910"/>
    <w:rsid w:val="00C2498D"/>
    <w:rsid w:val="00C25203"/>
    <w:rsid w:val="00C26430"/>
    <w:rsid w:val="00C266A4"/>
    <w:rsid w:val="00C27D2A"/>
    <w:rsid w:val="00C27D94"/>
    <w:rsid w:val="00C304C8"/>
    <w:rsid w:val="00C30CB2"/>
    <w:rsid w:val="00C30E4A"/>
    <w:rsid w:val="00C30FE6"/>
    <w:rsid w:val="00C30FFB"/>
    <w:rsid w:val="00C31644"/>
    <w:rsid w:val="00C31877"/>
    <w:rsid w:val="00C31C8B"/>
    <w:rsid w:val="00C32157"/>
    <w:rsid w:val="00C3295A"/>
    <w:rsid w:val="00C33EEA"/>
    <w:rsid w:val="00C34C0A"/>
    <w:rsid w:val="00C3543E"/>
    <w:rsid w:val="00C3555D"/>
    <w:rsid w:val="00C35BEE"/>
    <w:rsid w:val="00C362E4"/>
    <w:rsid w:val="00C36C69"/>
    <w:rsid w:val="00C37115"/>
    <w:rsid w:val="00C3712A"/>
    <w:rsid w:val="00C405F9"/>
    <w:rsid w:val="00C4075D"/>
    <w:rsid w:val="00C4077D"/>
    <w:rsid w:val="00C416FF"/>
    <w:rsid w:val="00C4194E"/>
    <w:rsid w:val="00C41CF8"/>
    <w:rsid w:val="00C420AC"/>
    <w:rsid w:val="00C4388D"/>
    <w:rsid w:val="00C43900"/>
    <w:rsid w:val="00C440BE"/>
    <w:rsid w:val="00C45296"/>
    <w:rsid w:val="00C46879"/>
    <w:rsid w:val="00C47823"/>
    <w:rsid w:val="00C51911"/>
    <w:rsid w:val="00C53A59"/>
    <w:rsid w:val="00C53CBF"/>
    <w:rsid w:val="00C53E7D"/>
    <w:rsid w:val="00C540BC"/>
    <w:rsid w:val="00C5432B"/>
    <w:rsid w:val="00C561C2"/>
    <w:rsid w:val="00C56CAE"/>
    <w:rsid w:val="00C56D97"/>
    <w:rsid w:val="00C573CD"/>
    <w:rsid w:val="00C57D6A"/>
    <w:rsid w:val="00C600A1"/>
    <w:rsid w:val="00C60A3B"/>
    <w:rsid w:val="00C62682"/>
    <w:rsid w:val="00C631F9"/>
    <w:rsid w:val="00C632B9"/>
    <w:rsid w:val="00C65BF7"/>
    <w:rsid w:val="00C6683C"/>
    <w:rsid w:val="00C67B53"/>
    <w:rsid w:val="00C70066"/>
    <w:rsid w:val="00C72161"/>
    <w:rsid w:val="00C72D2C"/>
    <w:rsid w:val="00C732F7"/>
    <w:rsid w:val="00C7522A"/>
    <w:rsid w:val="00C75925"/>
    <w:rsid w:val="00C7599C"/>
    <w:rsid w:val="00C75B4F"/>
    <w:rsid w:val="00C7658A"/>
    <w:rsid w:val="00C76815"/>
    <w:rsid w:val="00C77B48"/>
    <w:rsid w:val="00C77D8D"/>
    <w:rsid w:val="00C807E8"/>
    <w:rsid w:val="00C8114B"/>
    <w:rsid w:val="00C817ED"/>
    <w:rsid w:val="00C83A95"/>
    <w:rsid w:val="00C845EC"/>
    <w:rsid w:val="00C84D66"/>
    <w:rsid w:val="00C84D6F"/>
    <w:rsid w:val="00C854B4"/>
    <w:rsid w:val="00C85535"/>
    <w:rsid w:val="00C85E40"/>
    <w:rsid w:val="00C86C10"/>
    <w:rsid w:val="00C8767B"/>
    <w:rsid w:val="00C900EA"/>
    <w:rsid w:val="00C91117"/>
    <w:rsid w:val="00C9138F"/>
    <w:rsid w:val="00C91777"/>
    <w:rsid w:val="00C923C3"/>
    <w:rsid w:val="00C92923"/>
    <w:rsid w:val="00C929CC"/>
    <w:rsid w:val="00C93393"/>
    <w:rsid w:val="00C93509"/>
    <w:rsid w:val="00C935D6"/>
    <w:rsid w:val="00C953A1"/>
    <w:rsid w:val="00C954E8"/>
    <w:rsid w:val="00C9619D"/>
    <w:rsid w:val="00C96D18"/>
    <w:rsid w:val="00CA1B2B"/>
    <w:rsid w:val="00CA1FF6"/>
    <w:rsid w:val="00CA21F1"/>
    <w:rsid w:val="00CA303C"/>
    <w:rsid w:val="00CA5442"/>
    <w:rsid w:val="00CA60F1"/>
    <w:rsid w:val="00CB0025"/>
    <w:rsid w:val="00CB0066"/>
    <w:rsid w:val="00CB052E"/>
    <w:rsid w:val="00CB0647"/>
    <w:rsid w:val="00CB06AB"/>
    <w:rsid w:val="00CB143C"/>
    <w:rsid w:val="00CB23C4"/>
    <w:rsid w:val="00CB2BE6"/>
    <w:rsid w:val="00CB3C38"/>
    <w:rsid w:val="00CB41C9"/>
    <w:rsid w:val="00CB5ABD"/>
    <w:rsid w:val="00CB6054"/>
    <w:rsid w:val="00CB6377"/>
    <w:rsid w:val="00CB6F87"/>
    <w:rsid w:val="00CB724E"/>
    <w:rsid w:val="00CC0750"/>
    <w:rsid w:val="00CC24C0"/>
    <w:rsid w:val="00CC487C"/>
    <w:rsid w:val="00CC617D"/>
    <w:rsid w:val="00CC6876"/>
    <w:rsid w:val="00CC6A35"/>
    <w:rsid w:val="00CC7F7F"/>
    <w:rsid w:val="00CD1626"/>
    <w:rsid w:val="00CD1D0F"/>
    <w:rsid w:val="00CD207E"/>
    <w:rsid w:val="00CD2A27"/>
    <w:rsid w:val="00CD3534"/>
    <w:rsid w:val="00CD371B"/>
    <w:rsid w:val="00CD408D"/>
    <w:rsid w:val="00CD67C0"/>
    <w:rsid w:val="00CD7AFC"/>
    <w:rsid w:val="00CE0D6D"/>
    <w:rsid w:val="00CE0E53"/>
    <w:rsid w:val="00CE1622"/>
    <w:rsid w:val="00CE1D69"/>
    <w:rsid w:val="00CE2119"/>
    <w:rsid w:val="00CE3A1C"/>
    <w:rsid w:val="00CE3D34"/>
    <w:rsid w:val="00CE467C"/>
    <w:rsid w:val="00CE4938"/>
    <w:rsid w:val="00CE4C22"/>
    <w:rsid w:val="00CE4F0C"/>
    <w:rsid w:val="00CE7DFE"/>
    <w:rsid w:val="00CF064E"/>
    <w:rsid w:val="00CF1544"/>
    <w:rsid w:val="00CF21AE"/>
    <w:rsid w:val="00CF2722"/>
    <w:rsid w:val="00CF2D1F"/>
    <w:rsid w:val="00CF4250"/>
    <w:rsid w:val="00CF5273"/>
    <w:rsid w:val="00CF52D1"/>
    <w:rsid w:val="00CF6DED"/>
    <w:rsid w:val="00CF7C66"/>
    <w:rsid w:val="00D009E7"/>
    <w:rsid w:val="00D00E93"/>
    <w:rsid w:val="00D01588"/>
    <w:rsid w:val="00D015FE"/>
    <w:rsid w:val="00D01A9F"/>
    <w:rsid w:val="00D02DA0"/>
    <w:rsid w:val="00D03A3C"/>
    <w:rsid w:val="00D03C1B"/>
    <w:rsid w:val="00D03CF4"/>
    <w:rsid w:val="00D03E12"/>
    <w:rsid w:val="00D03F2F"/>
    <w:rsid w:val="00D03F56"/>
    <w:rsid w:val="00D045BA"/>
    <w:rsid w:val="00D04C09"/>
    <w:rsid w:val="00D06795"/>
    <w:rsid w:val="00D07392"/>
    <w:rsid w:val="00D078CF"/>
    <w:rsid w:val="00D07AD5"/>
    <w:rsid w:val="00D1006C"/>
    <w:rsid w:val="00D113DD"/>
    <w:rsid w:val="00D11A60"/>
    <w:rsid w:val="00D11C08"/>
    <w:rsid w:val="00D11EAC"/>
    <w:rsid w:val="00D122B9"/>
    <w:rsid w:val="00D12946"/>
    <w:rsid w:val="00D13FF5"/>
    <w:rsid w:val="00D1443D"/>
    <w:rsid w:val="00D146F9"/>
    <w:rsid w:val="00D151F6"/>
    <w:rsid w:val="00D15333"/>
    <w:rsid w:val="00D1654C"/>
    <w:rsid w:val="00D1670C"/>
    <w:rsid w:val="00D169ED"/>
    <w:rsid w:val="00D16DAC"/>
    <w:rsid w:val="00D20AAB"/>
    <w:rsid w:val="00D2160B"/>
    <w:rsid w:val="00D22BB6"/>
    <w:rsid w:val="00D23500"/>
    <w:rsid w:val="00D23C2A"/>
    <w:rsid w:val="00D23FB4"/>
    <w:rsid w:val="00D2495D"/>
    <w:rsid w:val="00D24974"/>
    <w:rsid w:val="00D24EC3"/>
    <w:rsid w:val="00D24F89"/>
    <w:rsid w:val="00D25131"/>
    <w:rsid w:val="00D26831"/>
    <w:rsid w:val="00D3023F"/>
    <w:rsid w:val="00D30284"/>
    <w:rsid w:val="00D33D58"/>
    <w:rsid w:val="00D340A9"/>
    <w:rsid w:val="00D34DEF"/>
    <w:rsid w:val="00D3692A"/>
    <w:rsid w:val="00D370E7"/>
    <w:rsid w:val="00D40B41"/>
    <w:rsid w:val="00D41042"/>
    <w:rsid w:val="00D4112C"/>
    <w:rsid w:val="00D41140"/>
    <w:rsid w:val="00D412F5"/>
    <w:rsid w:val="00D426BE"/>
    <w:rsid w:val="00D444F1"/>
    <w:rsid w:val="00D46173"/>
    <w:rsid w:val="00D463EF"/>
    <w:rsid w:val="00D46D03"/>
    <w:rsid w:val="00D503ED"/>
    <w:rsid w:val="00D50BBD"/>
    <w:rsid w:val="00D511C0"/>
    <w:rsid w:val="00D5164D"/>
    <w:rsid w:val="00D518F4"/>
    <w:rsid w:val="00D51ABF"/>
    <w:rsid w:val="00D51B51"/>
    <w:rsid w:val="00D52732"/>
    <w:rsid w:val="00D52D57"/>
    <w:rsid w:val="00D52DC1"/>
    <w:rsid w:val="00D5355A"/>
    <w:rsid w:val="00D5387C"/>
    <w:rsid w:val="00D539E9"/>
    <w:rsid w:val="00D55232"/>
    <w:rsid w:val="00D552FD"/>
    <w:rsid w:val="00D561EE"/>
    <w:rsid w:val="00D56979"/>
    <w:rsid w:val="00D56CDB"/>
    <w:rsid w:val="00D57051"/>
    <w:rsid w:val="00D57351"/>
    <w:rsid w:val="00D575A5"/>
    <w:rsid w:val="00D60A0E"/>
    <w:rsid w:val="00D61773"/>
    <w:rsid w:val="00D61F94"/>
    <w:rsid w:val="00D623CE"/>
    <w:rsid w:val="00D63A12"/>
    <w:rsid w:val="00D64262"/>
    <w:rsid w:val="00D64B1D"/>
    <w:rsid w:val="00D652A5"/>
    <w:rsid w:val="00D664EA"/>
    <w:rsid w:val="00D66CA9"/>
    <w:rsid w:val="00D67D69"/>
    <w:rsid w:val="00D67F77"/>
    <w:rsid w:val="00D701BD"/>
    <w:rsid w:val="00D71481"/>
    <w:rsid w:val="00D718E0"/>
    <w:rsid w:val="00D71E82"/>
    <w:rsid w:val="00D75886"/>
    <w:rsid w:val="00D77D8F"/>
    <w:rsid w:val="00D80430"/>
    <w:rsid w:val="00D80FF4"/>
    <w:rsid w:val="00D81146"/>
    <w:rsid w:val="00D83F76"/>
    <w:rsid w:val="00D844E2"/>
    <w:rsid w:val="00D84C10"/>
    <w:rsid w:val="00D8584E"/>
    <w:rsid w:val="00D85B13"/>
    <w:rsid w:val="00D85C45"/>
    <w:rsid w:val="00D86047"/>
    <w:rsid w:val="00D86FA7"/>
    <w:rsid w:val="00D90A7F"/>
    <w:rsid w:val="00D938C1"/>
    <w:rsid w:val="00D9394D"/>
    <w:rsid w:val="00D941B7"/>
    <w:rsid w:val="00D94C80"/>
    <w:rsid w:val="00D969B6"/>
    <w:rsid w:val="00D96BA7"/>
    <w:rsid w:val="00D96CA6"/>
    <w:rsid w:val="00D97151"/>
    <w:rsid w:val="00DA018A"/>
    <w:rsid w:val="00DA050D"/>
    <w:rsid w:val="00DA0BE8"/>
    <w:rsid w:val="00DA3136"/>
    <w:rsid w:val="00DA3B25"/>
    <w:rsid w:val="00DA3D3F"/>
    <w:rsid w:val="00DA47E9"/>
    <w:rsid w:val="00DA4CDA"/>
    <w:rsid w:val="00DA55AC"/>
    <w:rsid w:val="00DA74BB"/>
    <w:rsid w:val="00DA7685"/>
    <w:rsid w:val="00DB02AA"/>
    <w:rsid w:val="00DB0341"/>
    <w:rsid w:val="00DB0F18"/>
    <w:rsid w:val="00DB17F9"/>
    <w:rsid w:val="00DB1894"/>
    <w:rsid w:val="00DB1B3E"/>
    <w:rsid w:val="00DB4780"/>
    <w:rsid w:val="00DB483A"/>
    <w:rsid w:val="00DB5222"/>
    <w:rsid w:val="00DB7BBA"/>
    <w:rsid w:val="00DC1220"/>
    <w:rsid w:val="00DC1CF0"/>
    <w:rsid w:val="00DC262C"/>
    <w:rsid w:val="00DC285A"/>
    <w:rsid w:val="00DC4050"/>
    <w:rsid w:val="00DC4273"/>
    <w:rsid w:val="00DC5374"/>
    <w:rsid w:val="00DC56C2"/>
    <w:rsid w:val="00DC6A6B"/>
    <w:rsid w:val="00DC72F5"/>
    <w:rsid w:val="00DC7770"/>
    <w:rsid w:val="00DC7A55"/>
    <w:rsid w:val="00DD29B5"/>
    <w:rsid w:val="00DD2C14"/>
    <w:rsid w:val="00DD2F0E"/>
    <w:rsid w:val="00DD2F23"/>
    <w:rsid w:val="00DD3C33"/>
    <w:rsid w:val="00DD5666"/>
    <w:rsid w:val="00DD5BE4"/>
    <w:rsid w:val="00DD5FC1"/>
    <w:rsid w:val="00DD6C7E"/>
    <w:rsid w:val="00DD6EF2"/>
    <w:rsid w:val="00DD7A70"/>
    <w:rsid w:val="00DD7B7A"/>
    <w:rsid w:val="00DE058B"/>
    <w:rsid w:val="00DE14DB"/>
    <w:rsid w:val="00DE16B0"/>
    <w:rsid w:val="00DE174A"/>
    <w:rsid w:val="00DE1AAA"/>
    <w:rsid w:val="00DE3960"/>
    <w:rsid w:val="00DE3F8F"/>
    <w:rsid w:val="00DE5A2C"/>
    <w:rsid w:val="00DE69F5"/>
    <w:rsid w:val="00DE7AA6"/>
    <w:rsid w:val="00DE7D22"/>
    <w:rsid w:val="00DF09B4"/>
    <w:rsid w:val="00DF16A8"/>
    <w:rsid w:val="00DF3962"/>
    <w:rsid w:val="00DF5CB1"/>
    <w:rsid w:val="00DF5E28"/>
    <w:rsid w:val="00DF5E57"/>
    <w:rsid w:val="00DF611A"/>
    <w:rsid w:val="00DF6B82"/>
    <w:rsid w:val="00DF7E79"/>
    <w:rsid w:val="00E00F48"/>
    <w:rsid w:val="00E020D7"/>
    <w:rsid w:val="00E02C49"/>
    <w:rsid w:val="00E030D4"/>
    <w:rsid w:val="00E0511B"/>
    <w:rsid w:val="00E0647F"/>
    <w:rsid w:val="00E064CA"/>
    <w:rsid w:val="00E07293"/>
    <w:rsid w:val="00E10738"/>
    <w:rsid w:val="00E11417"/>
    <w:rsid w:val="00E12F60"/>
    <w:rsid w:val="00E13468"/>
    <w:rsid w:val="00E13B1A"/>
    <w:rsid w:val="00E141C0"/>
    <w:rsid w:val="00E146C1"/>
    <w:rsid w:val="00E14969"/>
    <w:rsid w:val="00E15197"/>
    <w:rsid w:val="00E166EF"/>
    <w:rsid w:val="00E17095"/>
    <w:rsid w:val="00E2023F"/>
    <w:rsid w:val="00E208FD"/>
    <w:rsid w:val="00E2121F"/>
    <w:rsid w:val="00E21891"/>
    <w:rsid w:val="00E21D32"/>
    <w:rsid w:val="00E23265"/>
    <w:rsid w:val="00E2382B"/>
    <w:rsid w:val="00E24F5C"/>
    <w:rsid w:val="00E26399"/>
    <w:rsid w:val="00E27755"/>
    <w:rsid w:val="00E27966"/>
    <w:rsid w:val="00E27CAC"/>
    <w:rsid w:val="00E27EE5"/>
    <w:rsid w:val="00E27F34"/>
    <w:rsid w:val="00E31B73"/>
    <w:rsid w:val="00E31D28"/>
    <w:rsid w:val="00E3224F"/>
    <w:rsid w:val="00E32ABA"/>
    <w:rsid w:val="00E32F69"/>
    <w:rsid w:val="00E338E9"/>
    <w:rsid w:val="00E345B4"/>
    <w:rsid w:val="00E34D49"/>
    <w:rsid w:val="00E351BB"/>
    <w:rsid w:val="00E36168"/>
    <w:rsid w:val="00E365A4"/>
    <w:rsid w:val="00E3668B"/>
    <w:rsid w:val="00E36734"/>
    <w:rsid w:val="00E37810"/>
    <w:rsid w:val="00E408D7"/>
    <w:rsid w:val="00E41392"/>
    <w:rsid w:val="00E41448"/>
    <w:rsid w:val="00E421B7"/>
    <w:rsid w:val="00E42ADD"/>
    <w:rsid w:val="00E43B3D"/>
    <w:rsid w:val="00E43FEC"/>
    <w:rsid w:val="00E4461D"/>
    <w:rsid w:val="00E44B50"/>
    <w:rsid w:val="00E44BAA"/>
    <w:rsid w:val="00E46969"/>
    <w:rsid w:val="00E46E6C"/>
    <w:rsid w:val="00E4741E"/>
    <w:rsid w:val="00E506E6"/>
    <w:rsid w:val="00E515ED"/>
    <w:rsid w:val="00E51C1F"/>
    <w:rsid w:val="00E51C3F"/>
    <w:rsid w:val="00E52726"/>
    <w:rsid w:val="00E53060"/>
    <w:rsid w:val="00E54E21"/>
    <w:rsid w:val="00E55A8A"/>
    <w:rsid w:val="00E61ABE"/>
    <w:rsid w:val="00E621F0"/>
    <w:rsid w:val="00E638A4"/>
    <w:rsid w:val="00E63ECF"/>
    <w:rsid w:val="00E64017"/>
    <w:rsid w:val="00E65924"/>
    <w:rsid w:val="00E65995"/>
    <w:rsid w:val="00E66E04"/>
    <w:rsid w:val="00E66F3F"/>
    <w:rsid w:val="00E6749E"/>
    <w:rsid w:val="00E67DF8"/>
    <w:rsid w:val="00E67E26"/>
    <w:rsid w:val="00E70F1C"/>
    <w:rsid w:val="00E7227C"/>
    <w:rsid w:val="00E72C23"/>
    <w:rsid w:val="00E73B0B"/>
    <w:rsid w:val="00E73E6E"/>
    <w:rsid w:val="00E75035"/>
    <w:rsid w:val="00E7521A"/>
    <w:rsid w:val="00E75625"/>
    <w:rsid w:val="00E756F1"/>
    <w:rsid w:val="00E76EC9"/>
    <w:rsid w:val="00E80148"/>
    <w:rsid w:val="00E801C5"/>
    <w:rsid w:val="00E80767"/>
    <w:rsid w:val="00E81784"/>
    <w:rsid w:val="00E81FAC"/>
    <w:rsid w:val="00E8217A"/>
    <w:rsid w:val="00E822D4"/>
    <w:rsid w:val="00E82FB7"/>
    <w:rsid w:val="00E84D4C"/>
    <w:rsid w:val="00E85B6A"/>
    <w:rsid w:val="00E85EBC"/>
    <w:rsid w:val="00E86750"/>
    <w:rsid w:val="00E8691E"/>
    <w:rsid w:val="00E8722D"/>
    <w:rsid w:val="00E907C7"/>
    <w:rsid w:val="00E90FA3"/>
    <w:rsid w:val="00E91D1B"/>
    <w:rsid w:val="00E9248E"/>
    <w:rsid w:val="00E92735"/>
    <w:rsid w:val="00E9334F"/>
    <w:rsid w:val="00E93389"/>
    <w:rsid w:val="00E9418E"/>
    <w:rsid w:val="00E96F04"/>
    <w:rsid w:val="00EA1268"/>
    <w:rsid w:val="00EA1DC7"/>
    <w:rsid w:val="00EA1F76"/>
    <w:rsid w:val="00EA2D72"/>
    <w:rsid w:val="00EA377D"/>
    <w:rsid w:val="00EA3C30"/>
    <w:rsid w:val="00EA470C"/>
    <w:rsid w:val="00EA4A13"/>
    <w:rsid w:val="00EA5187"/>
    <w:rsid w:val="00EA5FE7"/>
    <w:rsid w:val="00EA6939"/>
    <w:rsid w:val="00EA7347"/>
    <w:rsid w:val="00EA7AAE"/>
    <w:rsid w:val="00EA7E55"/>
    <w:rsid w:val="00EB0269"/>
    <w:rsid w:val="00EB17B8"/>
    <w:rsid w:val="00EB1FB5"/>
    <w:rsid w:val="00EB21B2"/>
    <w:rsid w:val="00EB252A"/>
    <w:rsid w:val="00EB55F8"/>
    <w:rsid w:val="00EB56C2"/>
    <w:rsid w:val="00EB5B33"/>
    <w:rsid w:val="00EB6040"/>
    <w:rsid w:val="00EB678E"/>
    <w:rsid w:val="00EB6A3A"/>
    <w:rsid w:val="00EB6AAD"/>
    <w:rsid w:val="00EB75E1"/>
    <w:rsid w:val="00EB79C0"/>
    <w:rsid w:val="00EC090B"/>
    <w:rsid w:val="00EC4B7A"/>
    <w:rsid w:val="00EC529B"/>
    <w:rsid w:val="00EC5348"/>
    <w:rsid w:val="00EC546B"/>
    <w:rsid w:val="00EC5520"/>
    <w:rsid w:val="00EC5B94"/>
    <w:rsid w:val="00EC6FD6"/>
    <w:rsid w:val="00EC7881"/>
    <w:rsid w:val="00EC7C71"/>
    <w:rsid w:val="00EC7F1A"/>
    <w:rsid w:val="00ED1202"/>
    <w:rsid w:val="00ED52EC"/>
    <w:rsid w:val="00ED65C1"/>
    <w:rsid w:val="00ED69F6"/>
    <w:rsid w:val="00ED6DD7"/>
    <w:rsid w:val="00ED735A"/>
    <w:rsid w:val="00ED7545"/>
    <w:rsid w:val="00ED7B56"/>
    <w:rsid w:val="00EE0539"/>
    <w:rsid w:val="00EE171D"/>
    <w:rsid w:val="00EE34F2"/>
    <w:rsid w:val="00EE3643"/>
    <w:rsid w:val="00EE453D"/>
    <w:rsid w:val="00EE47C4"/>
    <w:rsid w:val="00EE4CAA"/>
    <w:rsid w:val="00EE4D60"/>
    <w:rsid w:val="00EE656C"/>
    <w:rsid w:val="00EE661E"/>
    <w:rsid w:val="00EE781A"/>
    <w:rsid w:val="00EF053B"/>
    <w:rsid w:val="00EF073C"/>
    <w:rsid w:val="00EF08FC"/>
    <w:rsid w:val="00EF12D0"/>
    <w:rsid w:val="00EF36E4"/>
    <w:rsid w:val="00EF3B10"/>
    <w:rsid w:val="00EF4126"/>
    <w:rsid w:val="00EF4573"/>
    <w:rsid w:val="00EF46D7"/>
    <w:rsid w:val="00EF477D"/>
    <w:rsid w:val="00EF5A76"/>
    <w:rsid w:val="00EF6112"/>
    <w:rsid w:val="00EF7355"/>
    <w:rsid w:val="00F005E1"/>
    <w:rsid w:val="00F00796"/>
    <w:rsid w:val="00F00BF7"/>
    <w:rsid w:val="00F0113A"/>
    <w:rsid w:val="00F01EDE"/>
    <w:rsid w:val="00F01F67"/>
    <w:rsid w:val="00F02826"/>
    <w:rsid w:val="00F02B27"/>
    <w:rsid w:val="00F02D05"/>
    <w:rsid w:val="00F03FE8"/>
    <w:rsid w:val="00F046E8"/>
    <w:rsid w:val="00F05B47"/>
    <w:rsid w:val="00F05B7F"/>
    <w:rsid w:val="00F0638E"/>
    <w:rsid w:val="00F06A10"/>
    <w:rsid w:val="00F072C3"/>
    <w:rsid w:val="00F07618"/>
    <w:rsid w:val="00F11E4F"/>
    <w:rsid w:val="00F11F50"/>
    <w:rsid w:val="00F122EB"/>
    <w:rsid w:val="00F127B7"/>
    <w:rsid w:val="00F138CC"/>
    <w:rsid w:val="00F14AC2"/>
    <w:rsid w:val="00F14F9F"/>
    <w:rsid w:val="00F14FE4"/>
    <w:rsid w:val="00F15C7A"/>
    <w:rsid w:val="00F16151"/>
    <w:rsid w:val="00F16922"/>
    <w:rsid w:val="00F17C70"/>
    <w:rsid w:val="00F2152E"/>
    <w:rsid w:val="00F222E3"/>
    <w:rsid w:val="00F22574"/>
    <w:rsid w:val="00F22F51"/>
    <w:rsid w:val="00F231F6"/>
    <w:rsid w:val="00F2357A"/>
    <w:rsid w:val="00F23DA8"/>
    <w:rsid w:val="00F242C4"/>
    <w:rsid w:val="00F247B0"/>
    <w:rsid w:val="00F24948"/>
    <w:rsid w:val="00F256FE"/>
    <w:rsid w:val="00F26C1D"/>
    <w:rsid w:val="00F2709D"/>
    <w:rsid w:val="00F30CE2"/>
    <w:rsid w:val="00F30EF4"/>
    <w:rsid w:val="00F312EB"/>
    <w:rsid w:val="00F317EC"/>
    <w:rsid w:val="00F3197F"/>
    <w:rsid w:val="00F31EE6"/>
    <w:rsid w:val="00F32443"/>
    <w:rsid w:val="00F328D4"/>
    <w:rsid w:val="00F33092"/>
    <w:rsid w:val="00F33949"/>
    <w:rsid w:val="00F35436"/>
    <w:rsid w:val="00F35532"/>
    <w:rsid w:val="00F36352"/>
    <w:rsid w:val="00F36479"/>
    <w:rsid w:val="00F36C49"/>
    <w:rsid w:val="00F37FA0"/>
    <w:rsid w:val="00F40270"/>
    <w:rsid w:val="00F407F8"/>
    <w:rsid w:val="00F40DE9"/>
    <w:rsid w:val="00F412FF"/>
    <w:rsid w:val="00F43D70"/>
    <w:rsid w:val="00F46EA8"/>
    <w:rsid w:val="00F46ED5"/>
    <w:rsid w:val="00F46FC1"/>
    <w:rsid w:val="00F50061"/>
    <w:rsid w:val="00F50EA0"/>
    <w:rsid w:val="00F5277A"/>
    <w:rsid w:val="00F52D40"/>
    <w:rsid w:val="00F54AAC"/>
    <w:rsid w:val="00F54F15"/>
    <w:rsid w:val="00F55650"/>
    <w:rsid w:val="00F56849"/>
    <w:rsid w:val="00F57366"/>
    <w:rsid w:val="00F631C2"/>
    <w:rsid w:val="00F63B3A"/>
    <w:rsid w:val="00F644D7"/>
    <w:rsid w:val="00F65CAD"/>
    <w:rsid w:val="00F65FCE"/>
    <w:rsid w:val="00F6660E"/>
    <w:rsid w:val="00F70089"/>
    <w:rsid w:val="00F70865"/>
    <w:rsid w:val="00F71562"/>
    <w:rsid w:val="00F72DC4"/>
    <w:rsid w:val="00F72DFA"/>
    <w:rsid w:val="00F73EF5"/>
    <w:rsid w:val="00F7437F"/>
    <w:rsid w:val="00F743A5"/>
    <w:rsid w:val="00F75B08"/>
    <w:rsid w:val="00F75CF2"/>
    <w:rsid w:val="00F77393"/>
    <w:rsid w:val="00F77C1B"/>
    <w:rsid w:val="00F8020D"/>
    <w:rsid w:val="00F81657"/>
    <w:rsid w:val="00F816C3"/>
    <w:rsid w:val="00F8228D"/>
    <w:rsid w:val="00F8247D"/>
    <w:rsid w:val="00F82A83"/>
    <w:rsid w:val="00F82B53"/>
    <w:rsid w:val="00F83934"/>
    <w:rsid w:val="00F83ED3"/>
    <w:rsid w:val="00F849B7"/>
    <w:rsid w:val="00F85CE8"/>
    <w:rsid w:val="00F8622E"/>
    <w:rsid w:val="00F87612"/>
    <w:rsid w:val="00F90B72"/>
    <w:rsid w:val="00F90BA9"/>
    <w:rsid w:val="00F92725"/>
    <w:rsid w:val="00F928B3"/>
    <w:rsid w:val="00F9393E"/>
    <w:rsid w:val="00F941DF"/>
    <w:rsid w:val="00F942A7"/>
    <w:rsid w:val="00F948E0"/>
    <w:rsid w:val="00F94906"/>
    <w:rsid w:val="00F96A46"/>
    <w:rsid w:val="00F97D37"/>
    <w:rsid w:val="00FA017B"/>
    <w:rsid w:val="00FA1F19"/>
    <w:rsid w:val="00FA2072"/>
    <w:rsid w:val="00FA3C8D"/>
    <w:rsid w:val="00FA45D3"/>
    <w:rsid w:val="00FA5655"/>
    <w:rsid w:val="00FA5C7A"/>
    <w:rsid w:val="00FA6877"/>
    <w:rsid w:val="00FB0388"/>
    <w:rsid w:val="00FB184A"/>
    <w:rsid w:val="00FB3C47"/>
    <w:rsid w:val="00FB52A7"/>
    <w:rsid w:val="00FB5611"/>
    <w:rsid w:val="00FB5B17"/>
    <w:rsid w:val="00FB683E"/>
    <w:rsid w:val="00FB70C8"/>
    <w:rsid w:val="00FB7187"/>
    <w:rsid w:val="00FB7222"/>
    <w:rsid w:val="00FB7B99"/>
    <w:rsid w:val="00FC0599"/>
    <w:rsid w:val="00FC0E10"/>
    <w:rsid w:val="00FC101C"/>
    <w:rsid w:val="00FC1373"/>
    <w:rsid w:val="00FC1EF1"/>
    <w:rsid w:val="00FC379C"/>
    <w:rsid w:val="00FC3F65"/>
    <w:rsid w:val="00FC4285"/>
    <w:rsid w:val="00FC4BE8"/>
    <w:rsid w:val="00FC4CF7"/>
    <w:rsid w:val="00FC5785"/>
    <w:rsid w:val="00FC658E"/>
    <w:rsid w:val="00FC7C33"/>
    <w:rsid w:val="00FD0271"/>
    <w:rsid w:val="00FD0381"/>
    <w:rsid w:val="00FD2FDD"/>
    <w:rsid w:val="00FD4FA9"/>
    <w:rsid w:val="00FD5FF8"/>
    <w:rsid w:val="00FD7787"/>
    <w:rsid w:val="00FE02C3"/>
    <w:rsid w:val="00FE15C6"/>
    <w:rsid w:val="00FE1DA1"/>
    <w:rsid w:val="00FE4233"/>
    <w:rsid w:val="00FE45E2"/>
    <w:rsid w:val="00FE48D6"/>
    <w:rsid w:val="00FE5132"/>
    <w:rsid w:val="00FE51C8"/>
    <w:rsid w:val="00FE5277"/>
    <w:rsid w:val="00FE6693"/>
    <w:rsid w:val="00FE7586"/>
    <w:rsid w:val="00FF08FB"/>
    <w:rsid w:val="00FF10D3"/>
    <w:rsid w:val="00FF18F3"/>
    <w:rsid w:val="00FF1DB6"/>
    <w:rsid w:val="00FF3954"/>
    <w:rsid w:val="00FF4753"/>
    <w:rsid w:val="00FF477D"/>
    <w:rsid w:val="00FF4EC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338"/>
    <w:pPr>
      <w:spacing w:after="200" w:line="276" w:lineRule="auto"/>
    </w:pPr>
    <w:rPr>
      <w:rFonts w:eastAsia="Times New Roman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2D2338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2338"/>
    <w:rPr>
      <w:rFonts w:ascii="Times New Roman" w:eastAsia="Times New Roman" w:hAnsi="Times New Roman" w:cs="Times New Roman"/>
      <w:b/>
      <w:bCs/>
      <w:kern w:val="36"/>
      <w:sz w:val="48"/>
      <w:szCs w:val="48"/>
      <w:lang w:val="en-IN" w:eastAsia="en-IN"/>
    </w:rPr>
  </w:style>
  <w:style w:type="character" w:customStyle="1" w:styleId="title-text">
    <w:name w:val="title-text"/>
    <w:basedOn w:val="DefaultParagraphFont"/>
    <w:rsid w:val="002D2338"/>
  </w:style>
  <w:style w:type="character" w:customStyle="1" w:styleId="fontstyle01">
    <w:name w:val="fontstyle01"/>
    <w:basedOn w:val="DefaultParagraphFont"/>
    <w:rsid w:val="002D2338"/>
    <w:rPr>
      <w:rFonts w:ascii="AdvGulliv-R" w:hAnsi="AdvGulliv-R" w:hint="default"/>
      <w:b w:val="0"/>
      <w:bCs w:val="0"/>
      <w:i w:val="0"/>
      <w:iCs w:val="0"/>
      <w:color w:val="000000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2D2338"/>
    <w:rPr>
      <w:i/>
      <w:iCs/>
    </w:rPr>
  </w:style>
  <w:style w:type="paragraph" w:customStyle="1" w:styleId="Default">
    <w:name w:val="Default"/>
    <w:rsid w:val="002D2338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  <w:lang w:val="en-US" w:eastAsia="en-US" w:bidi="ta-IN"/>
    </w:rPr>
  </w:style>
  <w:style w:type="character" w:styleId="Hyperlink">
    <w:name w:val="Hyperlink"/>
    <w:basedOn w:val="DefaultParagraphFont"/>
    <w:uiPriority w:val="99"/>
    <w:unhideWhenUsed/>
    <w:rsid w:val="002D233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D2338"/>
    <w:pPr>
      <w:ind w:left="720"/>
      <w:contextualSpacing/>
    </w:pPr>
    <w:rPr>
      <w:rFonts w:eastAsia="Calibri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17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75A"/>
    <w:rPr>
      <w:rFonts w:ascii="Tahoma" w:eastAsia="Times New Roman" w:hAnsi="Tahoma" w:cs="Tahoma"/>
      <w:sz w:val="16"/>
      <w:szCs w:val="16"/>
      <w:lang w:val="en-IN" w:eastAsia="en-IN"/>
    </w:rPr>
  </w:style>
  <w:style w:type="character" w:customStyle="1" w:styleId="fontstyle21">
    <w:name w:val="fontstyle21"/>
    <w:basedOn w:val="DefaultParagraphFont"/>
    <w:rsid w:val="002300F5"/>
    <w:rPr>
      <w:rFonts w:ascii="AdvGulliv-R" w:hAnsi="AdvGulliv-R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2B3367"/>
    <w:rPr>
      <w:rFonts w:ascii="AdvP4C4E74" w:hAnsi="AdvP4C4E74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41">
    <w:name w:val="fontstyle41"/>
    <w:basedOn w:val="DefaultParagraphFont"/>
    <w:rsid w:val="002B3367"/>
    <w:rPr>
      <w:rFonts w:ascii="AdvGulliv-I" w:hAnsi="AdvGulliv-I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c-article-referencescounter">
    <w:name w:val="c-article-references__counter"/>
    <w:basedOn w:val="DefaultParagraphFont"/>
    <w:rsid w:val="00114F4D"/>
  </w:style>
  <w:style w:type="paragraph" w:customStyle="1" w:styleId="c-article-referencestext">
    <w:name w:val="c-article-references__text"/>
    <w:basedOn w:val="Normal"/>
    <w:rsid w:val="00114F4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c-bibliographic-informationvalue">
    <w:name w:val="c-bibliographic-information__value"/>
    <w:basedOn w:val="DefaultParagraphFont"/>
    <w:rsid w:val="002243B2"/>
  </w:style>
  <w:style w:type="paragraph" w:styleId="Header">
    <w:name w:val="header"/>
    <w:basedOn w:val="Normal"/>
    <w:link w:val="HeaderChar"/>
    <w:uiPriority w:val="99"/>
    <w:semiHidden/>
    <w:unhideWhenUsed/>
    <w:rsid w:val="0023499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34990"/>
    <w:rPr>
      <w:rFonts w:eastAsia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3499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4990"/>
    <w:rPr>
      <w:rFonts w:eastAsia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338"/>
    <w:pPr>
      <w:spacing w:after="200" w:line="276" w:lineRule="auto"/>
    </w:pPr>
    <w:rPr>
      <w:rFonts w:eastAsia="Times New Roman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2D2338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2338"/>
    <w:rPr>
      <w:rFonts w:ascii="Times New Roman" w:eastAsia="Times New Roman" w:hAnsi="Times New Roman" w:cs="Times New Roman"/>
      <w:b/>
      <w:bCs/>
      <w:kern w:val="36"/>
      <w:sz w:val="48"/>
      <w:szCs w:val="48"/>
      <w:lang w:val="en-IN" w:eastAsia="en-IN"/>
    </w:rPr>
  </w:style>
  <w:style w:type="character" w:customStyle="1" w:styleId="title-text">
    <w:name w:val="title-text"/>
    <w:basedOn w:val="DefaultParagraphFont"/>
    <w:rsid w:val="002D2338"/>
  </w:style>
  <w:style w:type="character" w:customStyle="1" w:styleId="fontstyle01">
    <w:name w:val="fontstyle01"/>
    <w:basedOn w:val="DefaultParagraphFont"/>
    <w:rsid w:val="002D2338"/>
    <w:rPr>
      <w:rFonts w:ascii="AdvGulliv-R" w:hAnsi="AdvGulliv-R" w:hint="default"/>
      <w:b w:val="0"/>
      <w:bCs w:val="0"/>
      <w:i w:val="0"/>
      <w:iCs w:val="0"/>
      <w:color w:val="000000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2D2338"/>
    <w:rPr>
      <w:i/>
      <w:iCs/>
    </w:rPr>
  </w:style>
  <w:style w:type="paragraph" w:customStyle="1" w:styleId="Default">
    <w:name w:val="Default"/>
    <w:rsid w:val="002D2338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  <w:lang w:val="en-US" w:eastAsia="en-US" w:bidi="ta-IN"/>
    </w:rPr>
  </w:style>
  <w:style w:type="character" w:styleId="Hyperlink">
    <w:name w:val="Hyperlink"/>
    <w:basedOn w:val="DefaultParagraphFont"/>
    <w:uiPriority w:val="99"/>
    <w:unhideWhenUsed/>
    <w:rsid w:val="002D233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D2338"/>
    <w:pPr>
      <w:ind w:left="720"/>
      <w:contextualSpacing/>
    </w:pPr>
    <w:rPr>
      <w:rFonts w:eastAsia="Calibri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17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75A"/>
    <w:rPr>
      <w:rFonts w:ascii="Tahoma" w:eastAsia="Times New Roman" w:hAnsi="Tahoma" w:cs="Tahoma"/>
      <w:sz w:val="16"/>
      <w:szCs w:val="16"/>
      <w:lang w:val="en-IN" w:eastAsia="en-IN"/>
    </w:rPr>
  </w:style>
  <w:style w:type="character" w:customStyle="1" w:styleId="fontstyle21">
    <w:name w:val="fontstyle21"/>
    <w:basedOn w:val="DefaultParagraphFont"/>
    <w:rsid w:val="002300F5"/>
    <w:rPr>
      <w:rFonts w:ascii="AdvGulliv-R" w:hAnsi="AdvGulliv-R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2B3367"/>
    <w:rPr>
      <w:rFonts w:ascii="AdvP4C4E74" w:hAnsi="AdvP4C4E74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41">
    <w:name w:val="fontstyle41"/>
    <w:basedOn w:val="DefaultParagraphFont"/>
    <w:rsid w:val="002B3367"/>
    <w:rPr>
      <w:rFonts w:ascii="AdvGulliv-I" w:hAnsi="AdvGulliv-I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c-article-referencescounter">
    <w:name w:val="c-article-references__counter"/>
    <w:basedOn w:val="DefaultParagraphFont"/>
    <w:rsid w:val="00114F4D"/>
  </w:style>
  <w:style w:type="paragraph" w:customStyle="1" w:styleId="c-article-referencestext">
    <w:name w:val="c-article-references__text"/>
    <w:basedOn w:val="Normal"/>
    <w:rsid w:val="00114F4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c-bibliographic-informationvalue">
    <w:name w:val="c-bibliographic-information__value"/>
    <w:basedOn w:val="DefaultParagraphFont"/>
    <w:rsid w:val="002243B2"/>
  </w:style>
  <w:style w:type="paragraph" w:styleId="Header">
    <w:name w:val="header"/>
    <w:basedOn w:val="Normal"/>
    <w:link w:val="HeaderChar"/>
    <w:uiPriority w:val="99"/>
    <w:semiHidden/>
    <w:unhideWhenUsed/>
    <w:rsid w:val="0023499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34990"/>
    <w:rPr>
      <w:rFonts w:eastAsia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3499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4990"/>
    <w:rPr>
      <w:rFonts w:eastAsia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88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45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4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89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856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24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59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86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85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347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70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62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10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57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0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8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3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385521">
          <w:marLeft w:val="0"/>
          <w:marRight w:val="0"/>
          <w:marTop w:val="3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997835">
          <w:marLeft w:val="375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212208">
          <w:marLeft w:val="375"/>
          <w:marRight w:val="375"/>
          <w:marTop w:val="7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565233">
          <w:marLeft w:val="0"/>
          <w:marRight w:val="0"/>
          <w:marTop w:val="8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61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10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35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08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66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95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53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7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1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36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12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54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335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24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049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822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353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462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76907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7603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01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82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4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10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788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04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76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137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6254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302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251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663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919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0777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43858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2253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7043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968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8011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131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7020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848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421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9675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685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942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113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5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80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15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62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249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586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669473">
          <w:marLeft w:val="375"/>
          <w:marRight w:val="375"/>
          <w:marTop w:val="7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544748">
          <w:marLeft w:val="0"/>
          <w:marRight w:val="0"/>
          <w:marTop w:val="3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990783">
          <w:marLeft w:val="375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34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22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92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54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09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63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83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12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68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86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99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26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13D27A-A232-49E1-BECF-ED618ABE1D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tel</dc:creator>
  <cp:lastModifiedBy>User</cp:lastModifiedBy>
  <cp:revision>2</cp:revision>
  <dcterms:created xsi:type="dcterms:W3CDTF">2021-06-26T12:01:00Z</dcterms:created>
  <dcterms:modified xsi:type="dcterms:W3CDTF">2021-06-26T12:01:00Z</dcterms:modified>
</cp:coreProperties>
</file>